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0F5B4A" w14:textId="02543A2B" w:rsidR="00C05EDB" w:rsidRDefault="001B1972" w:rsidP="001B1972">
      <w:pPr>
        <w:jc w:val="center"/>
        <w:rPr>
          <w:rStyle w:val="a3"/>
          <w:rFonts w:ascii="Times New Roman" w:hAnsi="Times New Roman" w:cs="Times New Roman"/>
          <w:b/>
          <w:bCs/>
          <w:i w:val="0"/>
          <w:iCs w:val="0"/>
          <w:color w:val="000000" w:themeColor="text1"/>
          <w:spacing w:val="4"/>
          <w:sz w:val="16"/>
          <w:szCs w:val="16"/>
          <w:shd w:val="clear" w:color="auto" w:fill="FFFFFF"/>
        </w:rPr>
      </w:pPr>
      <w:r w:rsidRPr="00357B20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Supplementary Table 1. The top 200 </w:t>
      </w:r>
      <w:r w:rsidRPr="009E63C9">
        <w:rPr>
          <w:rStyle w:val="a3"/>
          <w:rFonts w:ascii="Times New Roman" w:hAnsi="Times New Roman" w:cs="Times New Roman"/>
          <w:b/>
          <w:bCs/>
          <w:i w:val="0"/>
          <w:iCs w:val="0"/>
          <w:color w:val="000000" w:themeColor="text1"/>
          <w:spacing w:val="4"/>
          <w:sz w:val="16"/>
          <w:szCs w:val="16"/>
          <w:shd w:val="clear" w:color="auto" w:fill="FFFFFF"/>
        </w:rPr>
        <w:t xml:space="preserve">genes positively correlated with </w:t>
      </w:r>
      <w:r w:rsidR="001D0B6A" w:rsidRPr="001D0B6A">
        <w:rPr>
          <w:rStyle w:val="a3"/>
          <w:rFonts w:ascii="Times New Roman" w:hAnsi="Times New Roman" w:cs="Times New Roman"/>
          <w:b/>
          <w:bCs/>
          <w:color w:val="000000" w:themeColor="text1"/>
          <w:spacing w:val="4"/>
          <w:sz w:val="16"/>
          <w:szCs w:val="16"/>
          <w:shd w:val="clear" w:color="auto" w:fill="FFFFFF"/>
        </w:rPr>
        <w:t>COMP</w:t>
      </w:r>
      <w:r w:rsidRPr="009E63C9">
        <w:rPr>
          <w:rStyle w:val="a3"/>
          <w:rFonts w:ascii="Times New Roman" w:hAnsi="Times New Roman" w:cs="Times New Roman"/>
          <w:b/>
          <w:bCs/>
          <w:i w:val="0"/>
          <w:iCs w:val="0"/>
          <w:color w:val="000000" w:themeColor="text1"/>
          <w:spacing w:val="4"/>
          <w:sz w:val="16"/>
          <w:szCs w:val="16"/>
          <w:shd w:val="clear" w:color="auto" w:fill="FFFFFF"/>
        </w:rPr>
        <w:t>.</w:t>
      </w:r>
    </w:p>
    <w:tbl>
      <w:tblPr>
        <w:tblW w:w="6020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28"/>
        <w:gridCol w:w="1086"/>
        <w:gridCol w:w="1997"/>
        <w:gridCol w:w="754"/>
        <w:gridCol w:w="755"/>
      </w:tblGrid>
      <w:tr w:rsidR="001D0B6A" w:rsidRPr="001D0B6A" w14:paraId="16A1599B" w14:textId="77777777" w:rsidTr="001D0B6A">
        <w:trPr>
          <w:trHeight w:val="336"/>
          <w:jc w:val="center"/>
        </w:trPr>
        <w:tc>
          <w:tcPr>
            <w:tcW w:w="1428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vAlign w:val="center"/>
            <w:hideMark/>
          </w:tcPr>
          <w:p w14:paraId="72819325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orrelated Gene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vAlign w:val="center"/>
            <w:hideMark/>
          </w:tcPr>
          <w:p w14:paraId="6FF6D498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ytoband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vAlign w:val="center"/>
            <w:hideMark/>
          </w:tcPr>
          <w:p w14:paraId="6B46C99F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pearman's Correlation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vAlign w:val="center"/>
            <w:hideMark/>
          </w:tcPr>
          <w:p w14:paraId="15B1C316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-Value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vAlign w:val="center"/>
            <w:hideMark/>
          </w:tcPr>
          <w:p w14:paraId="5F95F33D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q-Value</w:t>
            </w:r>
          </w:p>
        </w:tc>
      </w:tr>
      <w:tr w:rsidR="001D0B6A" w:rsidRPr="001D0B6A" w14:paraId="79ED2FB8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6F75F1B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OL10A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B0879CF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6q22.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F35BC5D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8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B87FE2C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83E-1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B2EB546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91E-07</w:t>
            </w:r>
          </w:p>
        </w:tc>
      </w:tr>
      <w:tr w:rsidR="001D0B6A" w:rsidRPr="001D0B6A" w14:paraId="528B3EB2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4C9843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NTXR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7A03E6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p13.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F48C49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85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B69E6B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11E-1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E836CD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91E-07</w:t>
            </w:r>
          </w:p>
        </w:tc>
      </w:tr>
      <w:tr w:rsidR="001D0B6A" w:rsidRPr="001D0B6A" w14:paraId="7BCBDDB6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2F125E7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LTBP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847F6B2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4q24.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BCFD418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85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F0876DC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15E-1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2C49D1A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91E-07</w:t>
            </w:r>
          </w:p>
        </w:tc>
      </w:tr>
      <w:tr w:rsidR="001D0B6A" w:rsidRPr="001D0B6A" w14:paraId="5F97ADD3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058547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INHBA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D6DFDE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7p14.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5710C8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85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2B86ED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93E-1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E3E367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91E-07</w:t>
            </w:r>
          </w:p>
        </w:tc>
      </w:tr>
      <w:tr w:rsidR="001D0B6A" w:rsidRPr="001D0B6A" w14:paraId="0233C8B3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8F45576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OL8A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07F7998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3q12.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5687B03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84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443DDCF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94E-1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AA11F20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09E-07</w:t>
            </w:r>
          </w:p>
        </w:tc>
      </w:tr>
      <w:tr w:rsidR="001D0B6A" w:rsidRPr="001D0B6A" w14:paraId="4730D0EC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A725BD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HBS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5F8BAC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6q27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7DFEF5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84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AABCB2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09E-1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15D248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52E-07</w:t>
            </w:r>
          </w:p>
        </w:tc>
      </w:tr>
      <w:tr w:rsidR="001D0B6A" w:rsidRPr="001D0B6A" w14:paraId="2F013A38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6CBD37D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EBP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47D2F83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7p1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1948AE9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81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AA1C9B7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00E-0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BC42660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78E-06</w:t>
            </w:r>
          </w:p>
        </w:tc>
      </w:tr>
      <w:tr w:rsidR="001D0B6A" w:rsidRPr="001D0B6A" w14:paraId="1A7EE8F4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234E3C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MRC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7D301C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7q23.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AB739F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8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7F5F3F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34E-0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75CE7A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06E-05</w:t>
            </w:r>
          </w:p>
        </w:tc>
      </w:tr>
      <w:tr w:rsidR="001D0B6A" w:rsidRPr="001D0B6A" w14:paraId="6BB334E4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1BB88D3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FAP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27CB242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q24.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4CF833D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9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7EA9F45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9.06E-0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EECC0F4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96E-05</w:t>
            </w:r>
          </w:p>
        </w:tc>
      </w:tr>
      <w:tr w:rsidR="001D0B6A" w:rsidRPr="001D0B6A" w14:paraId="33A52AF8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011061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DH1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DE3554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6q2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B0940E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8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2CD44C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34E-0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D94127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60E-05</w:t>
            </w:r>
          </w:p>
        </w:tc>
      </w:tr>
      <w:tr w:rsidR="001D0B6A" w:rsidRPr="001D0B6A" w14:paraId="69366C26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26E2F9A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NOS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8251A09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Xp22.3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264A51D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8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A1EF4D7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79E-0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0A3DBDC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16E-05</w:t>
            </w:r>
          </w:p>
        </w:tc>
      </w:tr>
      <w:tr w:rsidR="001D0B6A" w:rsidRPr="001D0B6A" w14:paraId="5E6202C4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DFD6DA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LUM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425C5D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2q21.3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DE163B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7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07A2FD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24E-0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04774F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5.25E-05</w:t>
            </w:r>
          </w:p>
        </w:tc>
      </w:tr>
      <w:tr w:rsidR="001D0B6A" w:rsidRPr="001D0B6A" w14:paraId="1CFC1B83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110F6C9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THRC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2D87834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8q22.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5882E0B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7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45B3CF4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72E-0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B3E3820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5.25E-05</w:t>
            </w:r>
          </w:p>
        </w:tc>
      </w:tr>
      <w:tr w:rsidR="001D0B6A" w:rsidRPr="001D0B6A" w14:paraId="0CB376CF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B83C0C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ITGBL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E44876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3q33.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BCC83B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7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5A78D2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78E-0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D9CDA8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5.25E-05</w:t>
            </w:r>
          </w:p>
        </w:tc>
      </w:tr>
      <w:tr w:rsidR="001D0B6A" w:rsidRPr="001D0B6A" w14:paraId="25924C3A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BE18F55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OL11A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7448931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21.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B500A6C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6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8ACA12E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69E-0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1B05AA5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5.72E-05</w:t>
            </w:r>
          </w:p>
        </w:tc>
      </w:tr>
      <w:tr w:rsidR="001D0B6A" w:rsidRPr="001D0B6A" w14:paraId="2CFB3644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831034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RELP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119180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q32.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07CA05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6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DDF895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70E-0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965302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5.72E-05</w:t>
            </w:r>
          </w:p>
        </w:tc>
      </w:tr>
      <w:tr w:rsidR="001D0B6A" w:rsidRPr="001D0B6A" w14:paraId="7FC96542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C5D8D92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OL3A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C0CDCB9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q32.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47C985F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6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AEE5564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86E-0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44ED836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7.85E-05</w:t>
            </w:r>
          </w:p>
        </w:tc>
      </w:tr>
      <w:tr w:rsidR="001D0B6A" w:rsidRPr="001D0B6A" w14:paraId="75FA5AF6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3E866A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ODNL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B79103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p13.1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42E758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B21135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56E-0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4AE9DC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7.86E-05</w:t>
            </w:r>
          </w:p>
        </w:tc>
      </w:tr>
      <w:tr w:rsidR="001D0B6A" w:rsidRPr="001D0B6A" w14:paraId="4D314323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080787E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GR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B9B4D9D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q22.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FFD8A0E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CA6050B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68E-0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81C352F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7.86E-05</w:t>
            </w:r>
          </w:p>
        </w:tc>
      </w:tr>
      <w:tr w:rsidR="001D0B6A" w:rsidRPr="001D0B6A" w14:paraId="53EEA847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E9613D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RP7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4464F6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4q1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E1F852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5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006285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9.01E-0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D03E30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8.50E-05</w:t>
            </w:r>
          </w:p>
        </w:tc>
      </w:tr>
      <w:tr w:rsidR="001D0B6A" w:rsidRPr="001D0B6A" w14:paraId="5BEE5799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5BA9AC4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ORI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2D0050D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4p1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15EB83C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5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9CEC0F3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9.44E-0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BCCD403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8.50E-05</w:t>
            </w:r>
          </w:p>
        </w:tc>
      </w:tr>
      <w:tr w:rsidR="001D0B6A" w:rsidRPr="001D0B6A" w14:paraId="45B71D3C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A3609F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CTBL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BE9E02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5q11.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C0A24B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5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1F02D8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9.77E-0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BCEC04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8.50E-05</w:t>
            </w:r>
          </w:p>
        </w:tc>
      </w:tr>
      <w:tr w:rsidR="001D0B6A" w:rsidRPr="001D0B6A" w14:paraId="4891B158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CE96117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FNDC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03E5E1C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6q25.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3AD3F33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5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85E5801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01E-0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662D4FC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8.50E-05</w:t>
            </w:r>
          </w:p>
        </w:tc>
      </w:tr>
      <w:tr w:rsidR="001D0B6A" w:rsidRPr="001D0B6A" w14:paraId="28286593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4D6918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CN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C57550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6q23.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3275B8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5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DB1732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27E-0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159CAD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9.88E-05</w:t>
            </w:r>
          </w:p>
        </w:tc>
      </w:tr>
      <w:tr w:rsidR="001D0B6A" w:rsidRPr="001D0B6A" w14:paraId="2735E068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0CD923E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NGPTL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9702632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9q33.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E76258E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5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58B86CF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27E-0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4BFA550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9.88E-05</w:t>
            </w:r>
          </w:p>
        </w:tc>
      </w:tr>
      <w:tr w:rsidR="001D0B6A" w:rsidRPr="001D0B6A" w14:paraId="5909700D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EEB04D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FRP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EE4E7E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7p14.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460D6A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5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7D8CF3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33E-0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95206B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9.95E-05</w:t>
            </w:r>
          </w:p>
        </w:tc>
      </w:tr>
      <w:tr w:rsidR="001D0B6A" w:rsidRPr="001D0B6A" w14:paraId="5153C5A2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A1C91FD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MEM200A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5198D00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6q23.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042F6AB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4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3FDC467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46E-0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9648BCA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05E-04</w:t>
            </w:r>
          </w:p>
        </w:tc>
      </w:tr>
      <w:tr w:rsidR="001D0B6A" w:rsidRPr="001D0B6A" w14:paraId="11CB9D0F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D1BE5B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MXRA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806F1E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6.3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33A55F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4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5BEE54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80E-0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D2C490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25E-04</w:t>
            </w:r>
          </w:p>
        </w:tc>
      </w:tr>
      <w:tr w:rsidR="001D0B6A" w:rsidRPr="001D0B6A" w14:paraId="7D35838C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B550CA2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BLN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8D287EF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0q13.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FB59092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4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3782C72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02E-0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44DF179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35E-04</w:t>
            </w:r>
          </w:p>
        </w:tc>
      </w:tr>
      <w:tr w:rsidR="001D0B6A" w:rsidRPr="001D0B6A" w14:paraId="5F82995B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0494D6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NTM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CE9CB4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q25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5E5965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4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982D6B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32E-0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131E6B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50E-04</w:t>
            </w:r>
          </w:p>
        </w:tc>
      </w:tr>
      <w:tr w:rsidR="001D0B6A" w:rsidRPr="001D0B6A" w14:paraId="36002067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0421186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1QTNF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1A716DF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4p15.3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2255702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3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D87B414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97E-0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A1440A1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87E-04</w:t>
            </w:r>
          </w:p>
        </w:tc>
      </w:tr>
      <w:tr w:rsidR="001D0B6A" w:rsidRPr="001D0B6A" w14:paraId="04D54503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E7E6EF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MXRA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933EA9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Xp22.3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D79916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3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18A39B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10E-0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493725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89E-04</w:t>
            </w:r>
          </w:p>
        </w:tc>
      </w:tr>
      <w:tr w:rsidR="001D0B6A" w:rsidRPr="001D0B6A" w14:paraId="66CAB734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4C52AE8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WNT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B0BBD35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7q31.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C665333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3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C92A72A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20E-0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123D5B7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89E-04</w:t>
            </w:r>
          </w:p>
        </w:tc>
      </w:tr>
      <w:tr w:rsidR="001D0B6A" w:rsidRPr="001D0B6A" w14:paraId="10592000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E32B0C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ISLR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F72713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5q24.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A2FB31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3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8B40DF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34E-0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447C15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91E-04</w:t>
            </w:r>
          </w:p>
        </w:tc>
      </w:tr>
      <w:tr w:rsidR="001D0B6A" w:rsidRPr="001D0B6A" w14:paraId="6F645148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62D68D5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F2R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71B7C22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5q13.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4760C80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2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FCA76C5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88E-0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53B4F77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71E-04</w:t>
            </w:r>
          </w:p>
        </w:tc>
      </w:tr>
      <w:tr w:rsidR="001D0B6A" w:rsidRPr="001D0B6A" w14:paraId="34558263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8F3B2D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YTH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DE2FA5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7p22.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D6C859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2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D0DE76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02E-0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F356CC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71E-04</w:t>
            </w:r>
          </w:p>
        </w:tc>
      </w:tr>
      <w:tr w:rsidR="001D0B6A" w:rsidRPr="001D0B6A" w14:paraId="76BB9F4A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F77E53C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lastRenderedPageBreak/>
              <w:t>LDLR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5A1FD66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p13.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282FA48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2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5C8A042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84E-0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CB8C072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07E-04</w:t>
            </w:r>
          </w:p>
        </w:tc>
      </w:tr>
      <w:tr w:rsidR="001D0B6A" w:rsidRPr="001D0B6A" w14:paraId="39ADEC10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DADDD6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CN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7D0945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8q24.2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D9948E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2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24C210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25E-0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359551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20E-04</w:t>
            </w:r>
          </w:p>
        </w:tc>
      </w:tr>
      <w:tr w:rsidR="001D0B6A" w:rsidRPr="001D0B6A" w14:paraId="70991CA6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045FF06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OL5A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8557885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9q34.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1FD8360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2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5A5B37E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42E-0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0E3DCC3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20E-04</w:t>
            </w:r>
          </w:p>
        </w:tc>
      </w:tr>
      <w:tr w:rsidR="001D0B6A" w:rsidRPr="001D0B6A" w14:paraId="118A9F4D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ECF73A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OL5A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D54DB3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q32.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12BFDE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577A71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35E-0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01363D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57E-04</w:t>
            </w:r>
          </w:p>
        </w:tc>
      </w:tr>
      <w:tr w:rsidR="001D0B6A" w:rsidRPr="001D0B6A" w14:paraId="34AD4B0B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E0DF7FC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DGFRB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8EF3C10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5q3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CE01086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AE6AEEF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55E-0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ED1E0E3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58E-04</w:t>
            </w:r>
          </w:p>
        </w:tc>
      </w:tr>
      <w:tr w:rsidR="001D0B6A" w:rsidRPr="001D0B6A" w14:paraId="58F76866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24B205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DC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CE5F87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2q21.3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33A5AB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1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6772F9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8.51E-0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B2C335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94E-04</w:t>
            </w:r>
          </w:p>
        </w:tc>
      </w:tr>
      <w:tr w:rsidR="001D0B6A" w:rsidRPr="001D0B6A" w14:paraId="31C365A9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66CE7F9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GLI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B0C09E8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q14.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7E4E9F0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1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3EF822B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9.33E-0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6616744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22E-04</w:t>
            </w:r>
          </w:p>
        </w:tc>
      </w:tr>
      <w:tr w:rsidR="001D0B6A" w:rsidRPr="001D0B6A" w14:paraId="3F725213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1FC296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LAT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78C531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8p11.2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31B454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1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DFD7F3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02E-0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6C7286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38E-04</w:t>
            </w:r>
          </w:p>
        </w:tc>
      </w:tr>
      <w:tr w:rsidR="001D0B6A" w:rsidRPr="001D0B6A" w14:paraId="660D0FE5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FC3831D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CARF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A89ABB4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2q11.2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E8CECC2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1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F63BC8B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04E-0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0451A41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38E-04</w:t>
            </w:r>
          </w:p>
        </w:tc>
      </w:tr>
      <w:tr w:rsidR="001D0B6A" w:rsidRPr="001D0B6A" w14:paraId="499095A3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27ADB1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HEPH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3F2F8C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Xq1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0FFC4D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1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4F0C49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04E-0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971F18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38E-04</w:t>
            </w:r>
          </w:p>
        </w:tc>
      </w:tr>
      <w:tr w:rsidR="001D0B6A" w:rsidRPr="001D0B6A" w14:paraId="653C3169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AC977B7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DZRN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E0277BB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3p1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FB80904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1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23EAE40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15E-0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9AFB83F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66E-04</w:t>
            </w:r>
          </w:p>
        </w:tc>
      </w:tr>
      <w:tr w:rsidR="001D0B6A" w:rsidRPr="001D0B6A" w14:paraId="31D4ED97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4071F8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NS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61155B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q35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7D0ADE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16B314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23E-0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E0C43C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87E-04</w:t>
            </w:r>
          </w:p>
        </w:tc>
      </w:tr>
      <w:tr w:rsidR="001D0B6A" w:rsidRPr="001D0B6A" w14:paraId="47439D3A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0AB91BF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LAMA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10328B2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6q22.3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13D2C79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2E008CE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26E-0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7BEA16C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89E-04</w:t>
            </w:r>
          </w:p>
        </w:tc>
      </w:tr>
      <w:tr w:rsidR="001D0B6A" w:rsidRPr="001D0B6A" w14:paraId="5A457FD4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F3909E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FUT1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FFA902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0q22.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0380A0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0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6A5E3C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31E-0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ADCAAF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91E-04</w:t>
            </w:r>
          </w:p>
        </w:tc>
      </w:tr>
      <w:tr w:rsidR="001D0B6A" w:rsidRPr="001D0B6A" w14:paraId="3857F511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745C334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ZMIZ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A5E7DE8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0q22.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610E2DA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0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0DBC087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32E-0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975D421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91E-04</w:t>
            </w:r>
          </w:p>
        </w:tc>
      </w:tr>
      <w:tr w:rsidR="001D0B6A" w:rsidRPr="001D0B6A" w14:paraId="61AFA0B6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61696A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NFSF1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15D1FD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q25.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259F84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0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65652B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34E-0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E6F0C6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91E-04</w:t>
            </w:r>
          </w:p>
        </w:tc>
      </w:tr>
      <w:tr w:rsidR="001D0B6A" w:rsidRPr="001D0B6A" w14:paraId="4B43ACD3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9B55C95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RHGEF1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DAD7A46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q13.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338A778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F7D90D7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93E-0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F2A77D2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6.96E-04</w:t>
            </w:r>
          </w:p>
        </w:tc>
      </w:tr>
      <w:tr w:rsidR="001D0B6A" w:rsidRPr="001D0B6A" w14:paraId="6B30B1E9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49E61A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ISM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0D7046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0p12.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991EF2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9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450AF3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11E-0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C1C85E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7.45E-04</w:t>
            </w:r>
          </w:p>
        </w:tc>
      </w:tr>
      <w:tr w:rsidR="001D0B6A" w:rsidRPr="001D0B6A" w14:paraId="5A933FAB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62629E9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GLT8D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122A9A2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2q23.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9D28B75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9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D3CFF04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19E-0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8100B6E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7.59E-04</w:t>
            </w:r>
          </w:p>
        </w:tc>
      </w:tr>
      <w:tr w:rsidR="001D0B6A" w:rsidRPr="001D0B6A" w14:paraId="0EC234B6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FE729D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DAMTS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7FD5AB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5q35.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34B26D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9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ADC701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41E-0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B84F2C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8.22E-04</w:t>
            </w:r>
          </w:p>
        </w:tc>
      </w:tr>
      <w:tr w:rsidR="001D0B6A" w:rsidRPr="001D0B6A" w14:paraId="0D823199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B6CE8E8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X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C2FEE5D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q13.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5D836B5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9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2B79E31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47E-0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93C6883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8.28E-04</w:t>
            </w:r>
          </w:p>
        </w:tc>
      </w:tr>
      <w:tr w:rsidR="001D0B6A" w:rsidRPr="001D0B6A" w14:paraId="1730593B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B58369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CN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7F4244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22.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1DEC7E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9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0663AE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72E-0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2AF61B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8.96E-04</w:t>
            </w:r>
          </w:p>
        </w:tc>
      </w:tr>
      <w:tr w:rsidR="001D0B6A" w:rsidRPr="001D0B6A" w14:paraId="41C35CBD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4DBE3CE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ITGA1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2BF3897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5q2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CEAE222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9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9F1EDC5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14E-0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13B79FA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00E-03</w:t>
            </w:r>
          </w:p>
        </w:tc>
      </w:tr>
      <w:tr w:rsidR="001D0B6A" w:rsidRPr="001D0B6A" w14:paraId="358EA587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C98E3B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OL6A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6269E4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q37.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851E6D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ED2A31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29E-0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787789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02E-03</w:t>
            </w:r>
          </w:p>
        </w:tc>
      </w:tr>
      <w:tr w:rsidR="001D0B6A" w:rsidRPr="001D0B6A" w14:paraId="3A7CEBAD" w14:textId="77777777" w:rsidTr="001D0B6A">
        <w:trPr>
          <w:trHeight w:val="408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C70EF1B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PM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391A816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p13.12-p13.1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5EA468F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7A1AB5F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29E-0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0384A07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02E-03</w:t>
            </w:r>
          </w:p>
        </w:tc>
      </w:tr>
      <w:tr w:rsidR="001D0B6A" w:rsidRPr="001D0B6A" w14:paraId="7BB64860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6A0C82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LOX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6ECE10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5q23.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E418CD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8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9833E9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84E-0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0C3766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17E-03</w:t>
            </w:r>
          </w:p>
        </w:tc>
      </w:tr>
      <w:tr w:rsidR="001D0B6A" w:rsidRPr="001D0B6A" w14:paraId="4BCECC26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B0382B0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KLF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0B95E7F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q33.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26B0FB2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8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045E653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02E-0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4A1BCA6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20E-03</w:t>
            </w:r>
          </w:p>
        </w:tc>
      </w:tr>
      <w:tr w:rsidR="001D0B6A" w:rsidRPr="001D0B6A" w14:paraId="5484BA4F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7AAF36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BG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A0898E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Xq28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C9C561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8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A60E4E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11E-0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7F87AC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21E-03</w:t>
            </w:r>
          </w:p>
        </w:tc>
      </w:tr>
      <w:tr w:rsidR="001D0B6A" w:rsidRPr="001D0B6A" w14:paraId="44C14EAD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2EC46F7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VCA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D6B122D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5q14.2-q14.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FA514C7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7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B1AEB44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80E-0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2C0426F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68E-03</w:t>
            </w:r>
          </w:p>
        </w:tc>
      </w:tr>
      <w:tr w:rsidR="001D0B6A" w:rsidRPr="001D0B6A" w14:paraId="0ED420F4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F41F16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GXYLT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595979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3p1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CA3F90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7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F55187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89E-0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457632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68E-03</w:t>
            </w:r>
          </w:p>
        </w:tc>
      </w:tr>
      <w:tr w:rsidR="001D0B6A" w:rsidRPr="001D0B6A" w14:paraId="39719CD5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B00DA5F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NAV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AC67561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2q21.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A9208A4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7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F6265E7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20E-0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CEC1F17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75E-03</w:t>
            </w:r>
          </w:p>
        </w:tc>
      </w:tr>
      <w:tr w:rsidR="001D0B6A" w:rsidRPr="001D0B6A" w14:paraId="00A9ED0A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9A6B5F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NXA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160D19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4q27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01865F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7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8CC1F5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49E-0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F98681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80E-03</w:t>
            </w:r>
          </w:p>
        </w:tc>
      </w:tr>
      <w:tr w:rsidR="001D0B6A" w:rsidRPr="001D0B6A" w14:paraId="62B7068B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1F75AF3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ITGAV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968C63D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q32.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389ECB7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7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D4ADC7A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56E-0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BF936C5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80E-03</w:t>
            </w:r>
          </w:p>
        </w:tc>
      </w:tr>
      <w:tr w:rsidR="001D0B6A" w:rsidRPr="001D0B6A" w14:paraId="2C81DA3F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8300AD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ULF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BDC232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8q13.2-q13.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CFA75F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7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54ABA0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94E-0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48D0DF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85E-03</w:t>
            </w:r>
          </w:p>
        </w:tc>
      </w:tr>
      <w:tr w:rsidR="001D0B6A" w:rsidRPr="001D0B6A" w14:paraId="6C89FCA7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C9E778F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EDIL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65D662B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5q14.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8254275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7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8735D3F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96E-0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CCCEC17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85E-03</w:t>
            </w:r>
          </w:p>
        </w:tc>
      </w:tr>
      <w:tr w:rsidR="001D0B6A" w:rsidRPr="001D0B6A" w14:paraId="7B74DD57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AE8BC2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SHZ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3432F8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q1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943559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7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CF8EB2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33E-0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A203B3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93E-03</w:t>
            </w:r>
          </w:p>
        </w:tc>
      </w:tr>
      <w:tr w:rsidR="001D0B6A" w:rsidRPr="001D0B6A" w14:paraId="0A4AD7B8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D5C416D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G3BP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746BEF3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4q21.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0184DA4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7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F674C7E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49E-0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8EE554B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94E-03</w:t>
            </w:r>
          </w:p>
        </w:tc>
      </w:tr>
      <w:tr w:rsidR="001D0B6A" w:rsidRPr="001D0B6A" w14:paraId="526D2FDF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426D88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lastRenderedPageBreak/>
              <w:t>IGFL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70E362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q13.3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CFEC83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7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B12320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61E-0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9D4BAE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95E-03</w:t>
            </w:r>
          </w:p>
        </w:tc>
      </w:tr>
      <w:tr w:rsidR="001D0B6A" w:rsidRPr="001D0B6A" w14:paraId="302A2D65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1D259CD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PBB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DCBD481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4p14-p1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FA43A32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6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A596821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8.83E-0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2FC9D46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23E-03</w:t>
            </w:r>
          </w:p>
        </w:tc>
      </w:tr>
      <w:tr w:rsidR="001D0B6A" w:rsidRPr="001D0B6A" w14:paraId="4CE01C64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1C408D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MRVI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E54F4B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p15.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1FC391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6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9E6AEA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9.22E-0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7879A8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30E-03</w:t>
            </w:r>
          </w:p>
        </w:tc>
      </w:tr>
      <w:tr w:rsidR="001D0B6A" w:rsidRPr="001D0B6A" w14:paraId="2AC6D6F7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CADF3A1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OL1A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8685662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7q21.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5C6C0D8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6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4E1171B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08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A402B39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66E-03</w:t>
            </w:r>
          </w:p>
        </w:tc>
      </w:tr>
      <w:tr w:rsidR="001D0B6A" w:rsidRPr="001D0B6A" w14:paraId="50EECEC7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31907B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HSPB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8094D9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6.1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DB44AF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6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E6F785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10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B26C3A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66E-03</w:t>
            </w:r>
          </w:p>
        </w:tc>
      </w:tr>
      <w:tr w:rsidR="001D0B6A" w:rsidRPr="001D0B6A" w14:paraId="19EA35A0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47F7CBC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MYADM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9E12D55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q13.4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E950B98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6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6EA8769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13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E597BAC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72E-03</w:t>
            </w:r>
          </w:p>
        </w:tc>
      </w:tr>
      <w:tr w:rsidR="001D0B6A" w:rsidRPr="001D0B6A" w14:paraId="0579C260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18012F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GIP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F23B8C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1.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E32AAC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E8E6E6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21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EEB3EF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86E-03</w:t>
            </w:r>
          </w:p>
        </w:tc>
      </w:tr>
      <w:tr w:rsidR="001D0B6A" w:rsidRPr="001D0B6A" w14:paraId="1174E44B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B229B97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OD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9B7CAF7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2.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AF26123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5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F855BC6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26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A1E8F86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94E-03</w:t>
            </w:r>
          </w:p>
        </w:tc>
      </w:tr>
      <w:tr w:rsidR="001D0B6A" w:rsidRPr="001D0B6A" w14:paraId="4791E3F3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66D834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UNC5C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811D42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4q22.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4C22B4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5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DC0FEF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27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5C14AC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94E-03</w:t>
            </w:r>
          </w:p>
        </w:tc>
      </w:tr>
      <w:tr w:rsidR="001D0B6A" w:rsidRPr="001D0B6A" w14:paraId="0E4D0395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2E2B679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SC5D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E7F0798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q13.4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A52F835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5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C08E69E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37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C83FB51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13E-03</w:t>
            </w:r>
          </w:p>
        </w:tc>
      </w:tr>
      <w:tr w:rsidR="001D0B6A" w:rsidRPr="001D0B6A" w14:paraId="51EA70E8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8F2499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EGR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7BE7A2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0q21.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721AD4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5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7BFCEC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43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A2D5A2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22E-03</w:t>
            </w:r>
          </w:p>
        </w:tc>
      </w:tr>
      <w:tr w:rsidR="001D0B6A" w:rsidRPr="001D0B6A" w14:paraId="7358D83A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9FA51F1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NO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3266658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q13.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330DEA2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5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4D9F48D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53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8878DD4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43E-03</w:t>
            </w:r>
          </w:p>
        </w:tc>
      </w:tr>
      <w:tr w:rsidR="001D0B6A" w:rsidRPr="001D0B6A" w14:paraId="123E788F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6C1D96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RFBP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B7C859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5q23.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8DFBC3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5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004461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57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4BFD3B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46E-03</w:t>
            </w:r>
          </w:p>
        </w:tc>
      </w:tr>
      <w:tr w:rsidR="001D0B6A" w:rsidRPr="001D0B6A" w14:paraId="00F4A96F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1A3BB4D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HECW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155390A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7p14.1-p1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D79F3B9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5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A87E34D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71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A27B919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71E-03</w:t>
            </w:r>
          </w:p>
        </w:tc>
      </w:tr>
      <w:tr w:rsidR="001D0B6A" w:rsidRPr="001D0B6A" w14:paraId="0AC94819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14C763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LPP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32066B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0q26.1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2D19EE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5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4877E2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72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2BEA54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71E-03</w:t>
            </w:r>
          </w:p>
        </w:tc>
      </w:tr>
      <w:tr w:rsidR="001D0B6A" w:rsidRPr="001D0B6A" w14:paraId="29F8CC05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6DFA7AB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KERA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D303AFE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2q21.3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E53DD05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252CBE0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78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D644005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81E-03</w:t>
            </w:r>
          </w:p>
        </w:tc>
      </w:tr>
      <w:tr w:rsidR="001D0B6A" w:rsidRPr="001D0B6A" w14:paraId="69830D69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B7AB3D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GCD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3131AE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5q33.2-q33.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4BB6F9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4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B77BB3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83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1144A4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86E-03</w:t>
            </w:r>
          </w:p>
        </w:tc>
      </w:tr>
      <w:tr w:rsidR="001D0B6A" w:rsidRPr="001D0B6A" w14:paraId="35041C38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3A65A12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KIF26B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FDA5813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q4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671D48C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4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7F4049C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86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76190FD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89E-03</w:t>
            </w:r>
          </w:p>
        </w:tc>
      </w:tr>
      <w:tr w:rsidR="001D0B6A" w:rsidRPr="001D0B6A" w14:paraId="46C667DB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BB4FCE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DAMTS1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F18C45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5p13.3-p13.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9F056A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4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9F7EE3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92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D399F6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97E-03</w:t>
            </w:r>
          </w:p>
        </w:tc>
      </w:tr>
      <w:tr w:rsidR="001D0B6A" w:rsidRPr="001D0B6A" w14:paraId="6F8D826A" w14:textId="77777777" w:rsidTr="001D0B6A">
        <w:trPr>
          <w:trHeight w:val="408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48B0F34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EDNRA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5D32525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4q31.22-q31.2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044BB75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4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7D84820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94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F53DE8D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97E-03</w:t>
            </w:r>
          </w:p>
        </w:tc>
      </w:tr>
      <w:tr w:rsidR="001D0B6A" w:rsidRPr="001D0B6A" w14:paraId="734E9B00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D10961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DDR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61A53B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q23.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0C9DDA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4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1090BC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10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8D3C4A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26E-03</w:t>
            </w:r>
          </w:p>
        </w:tc>
      </w:tr>
      <w:tr w:rsidR="001D0B6A" w:rsidRPr="001D0B6A" w14:paraId="057D00CF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99D5114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MAMDC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33C2C55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9q21.1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67D77F9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4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6703CB0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12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AD4EC60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26E-03</w:t>
            </w:r>
          </w:p>
        </w:tc>
      </w:tr>
      <w:tr w:rsidR="001D0B6A" w:rsidRPr="001D0B6A" w14:paraId="7F5655B3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94C843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CL1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D37B9F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7q1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3A4EF6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4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F42927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19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DBABB0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30E-03</w:t>
            </w:r>
          </w:p>
        </w:tc>
      </w:tr>
      <w:tr w:rsidR="001D0B6A" w:rsidRPr="001D0B6A" w14:paraId="471474B7" w14:textId="77777777" w:rsidTr="001D0B6A">
        <w:trPr>
          <w:trHeight w:val="408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E22C145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ANC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65D36AE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7q23.2-q23.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107770B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4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66EC5EC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19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2ABE245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30E-03</w:t>
            </w:r>
          </w:p>
        </w:tc>
      </w:tr>
      <w:tr w:rsidR="001D0B6A" w:rsidRPr="001D0B6A" w14:paraId="73D3F1FE" w14:textId="77777777" w:rsidTr="001D0B6A">
        <w:trPr>
          <w:trHeight w:val="408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CE6FDC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ERTAD4-AS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A653E3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q32.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ED2D2A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4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EA8E35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30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5E5AF3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39E-03</w:t>
            </w:r>
          </w:p>
        </w:tc>
      </w:tr>
      <w:tr w:rsidR="001D0B6A" w:rsidRPr="001D0B6A" w14:paraId="0E40000D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4F795AF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VI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9363084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0p11.2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EF01EE8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4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CDE73CA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30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D0CC721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39E-03</w:t>
            </w:r>
          </w:p>
        </w:tc>
      </w:tr>
      <w:tr w:rsidR="001D0B6A" w:rsidRPr="001D0B6A" w14:paraId="462153FE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4EBC01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PA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8F3E92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7q32.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60101B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4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567D9A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51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1D53B5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74E-03</w:t>
            </w:r>
          </w:p>
        </w:tc>
      </w:tr>
      <w:tr w:rsidR="001D0B6A" w:rsidRPr="001D0B6A" w14:paraId="1883E3F5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7A02040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MAP1A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501FD16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5q15.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856F38E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4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ACA8221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57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5EEE2E9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75E-03</w:t>
            </w:r>
          </w:p>
        </w:tc>
      </w:tr>
      <w:tr w:rsidR="001D0B6A" w:rsidRPr="001D0B6A" w14:paraId="34CF4DA2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CCE348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CF2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37FA40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6q23.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8852D2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4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DE3FDE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57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4511F9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75E-03</w:t>
            </w:r>
          </w:p>
        </w:tc>
      </w:tr>
      <w:tr w:rsidR="001D0B6A" w:rsidRPr="001D0B6A" w14:paraId="1E4DE4A3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FE200F8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PED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C4BD7A6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7q31.3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49CE5EE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22DA139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59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B8EBF4E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75E-03</w:t>
            </w:r>
          </w:p>
        </w:tc>
      </w:tr>
      <w:tr w:rsidR="001D0B6A" w:rsidRPr="001D0B6A" w14:paraId="09E96C50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490EC4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LRP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C84EF7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2q13.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8A4ACC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64519F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64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9C0E9C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80E-03</w:t>
            </w:r>
          </w:p>
        </w:tc>
      </w:tr>
      <w:tr w:rsidR="001D0B6A" w:rsidRPr="001D0B6A" w14:paraId="5CF45427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AECF36E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GNRHR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F43AFE8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4q13.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2C0352A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3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2C47CF3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71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6FA574F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82E-03</w:t>
            </w:r>
          </w:p>
        </w:tc>
      </w:tr>
      <w:tr w:rsidR="001D0B6A" w:rsidRPr="001D0B6A" w14:paraId="3E12DA8F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4D4FEF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RFLNA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004FA7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2q24.3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FC8C9D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3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AB3FCB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72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BB4A01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82E-03</w:t>
            </w:r>
          </w:p>
        </w:tc>
      </w:tr>
      <w:tr w:rsidR="001D0B6A" w:rsidRPr="001D0B6A" w14:paraId="01811FC7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45783C0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4HA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C665ADA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q13.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DB85202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3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32EF763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75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BD55094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82E-03</w:t>
            </w:r>
          </w:p>
        </w:tc>
      </w:tr>
      <w:tr w:rsidR="001D0B6A" w:rsidRPr="001D0B6A" w14:paraId="1D7DAC69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ACCFE3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ARD3B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B012F3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q33.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D3F7A1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3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CF9EFF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75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138FBB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82E-03</w:t>
            </w:r>
          </w:p>
        </w:tc>
      </w:tr>
      <w:tr w:rsidR="001D0B6A" w:rsidRPr="001D0B6A" w14:paraId="594DE897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94C09D0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BBS1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5217050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4q27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EDEA1BA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3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DEF2F5D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78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BF8F7F9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82E-03</w:t>
            </w:r>
          </w:p>
        </w:tc>
      </w:tr>
      <w:tr w:rsidR="001D0B6A" w:rsidRPr="001D0B6A" w14:paraId="06C9339E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E0E098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CDH1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14E4BB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4q28.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97DF02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3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5319FA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08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188C3F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5.27E-03</w:t>
            </w:r>
          </w:p>
        </w:tc>
      </w:tr>
      <w:tr w:rsidR="001D0B6A" w:rsidRPr="001D0B6A" w14:paraId="50CE5B2E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FCDE8FF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HMCN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9706C1B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q25.3-q31.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8F0302E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3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17555E3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09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D6CC4FF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5.27E-03</w:t>
            </w:r>
          </w:p>
        </w:tc>
      </w:tr>
      <w:tr w:rsidR="001D0B6A" w:rsidRPr="001D0B6A" w14:paraId="3158CCC6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8CC6F6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lastRenderedPageBreak/>
              <w:t>DKK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B97747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p15.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21A333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3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7ED583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12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D1D156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5.28E-03</w:t>
            </w:r>
          </w:p>
        </w:tc>
      </w:tr>
      <w:tr w:rsidR="001D0B6A" w:rsidRPr="001D0B6A" w14:paraId="3B1D3BD0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6B49D6C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SP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A081BBD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9q22.3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41D03E4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3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82B20B0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31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991D822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5.54E-03</w:t>
            </w:r>
          </w:p>
        </w:tc>
      </w:tr>
      <w:tr w:rsidR="001D0B6A" w:rsidRPr="001D0B6A" w14:paraId="7E4DB01F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8C5B86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OL4A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A01008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3q3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93A932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3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CEB60A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37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2A6411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5.60E-03</w:t>
            </w:r>
          </w:p>
        </w:tc>
      </w:tr>
      <w:tr w:rsidR="001D0B6A" w:rsidRPr="001D0B6A" w14:paraId="13300CFD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56A8E33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OX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3DDF498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p15.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4FD62A7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3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7BE8F0A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54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4823B78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5.83E-03</w:t>
            </w:r>
          </w:p>
        </w:tc>
      </w:tr>
      <w:tr w:rsidR="001D0B6A" w:rsidRPr="001D0B6A" w14:paraId="7CD654A8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6F07B3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OL1A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8723EF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7q21.3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7A73B8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3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B64943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60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256D12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5.89E-03</w:t>
            </w:r>
          </w:p>
        </w:tc>
      </w:tr>
      <w:tr w:rsidR="001D0B6A" w:rsidRPr="001D0B6A" w14:paraId="0A165D50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57A9A75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FER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B8443DD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5q21.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C2C2217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3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424BE05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64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09AB4C9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5.90E-03</w:t>
            </w:r>
          </w:p>
        </w:tc>
      </w:tr>
      <w:tr w:rsidR="001D0B6A" w:rsidRPr="001D0B6A" w14:paraId="20CD0E50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0674D2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ALLD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BC5CF3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4q32.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46CD1C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3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37AEAC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71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34CDEE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5.96E-03</w:t>
            </w:r>
          </w:p>
        </w:tc>
      </w:tr>
      <w:tr w:rsidR="001D0B6A" w:rsidRPr="001D0B6A" w14:paraId="06137792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5AAC749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DGFB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3AC2C83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2q13.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F347421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2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A580E53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93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F2A5534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6.26E-03</w:t>
            </w:r>
          </w:p>
        </w:tc>
      </w:tr>
      <w:tr w:rsidR="001D0B6A" w:rsidRPr="001D0B6A" w14:paraId="40382A51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DEE10D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ROR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6C6E5E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9q22.3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D2B9EE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2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33B8A1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08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3EB1CF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6.40E-03</w:t>
            </w:r>
          </w:p>
        </w:tc>
      </w:tr>
      <w:tr w:rsidR="001D0B6A" w:rsidRPr="001D0B6A" w14:paraId="5F6C31AB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5BC3047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DAD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F94FF3D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4q21.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210B321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2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5B4EF61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08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9500F6B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6.40E-03</w:t>
            </w:r>
          </w:p>
        </w:tc>
      </w:tr>
      <w:tr w:rsidR="001D0B6A" w:rsidRPr="001D0B6A" w14:paraId="509C3CB9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BA56FE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MAD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A8415E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8q21.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E066A0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2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CDD9CC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12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294080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6.40E-03</w:t>
            </w:r>
          </w:p>
        </w:tc>
      </w:tr>
      <w:tr w:rsidR="001D0B6A" w:rsidRPr="001D0B6A" w14:paraId="697F70CC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4D27753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AMSAP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9387721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q32.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63F0DDF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2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C03F888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36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F624F0D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6.70E-03</w:t>
            </w:r>
          </w:p>
        </w:tc>
      </w:tr>
      <w:tr w:rsidR="001D0B6A" w:rsidRPr="001D0B6A" w14:paraId="4E0A08C5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174276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HIVEP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5D8879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6p24.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498177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2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F8A7A5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44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44309F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6.70E-03</w:t>
            </w:r>
          </w:p>
        </w:tc>
      </w:tr>
      <w:tr w:rsidR="001D0B6A" w:rsidRPr="001D0B6A" w14:paraId="64E91B70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1FF5291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EC31A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B0F7F2E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4q21.2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C8F0750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2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6186ECB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48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25F1659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6.70E-03</w:t>
            </w:r>
          </w:p>
        </w:tc>
      </w:tr>
      <w:tr w:rsidR="001D0B6A" w:rsidRPr="001D0B6A" w14:paraId="56B4A3ED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CE7FFC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TMN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10E0C1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8q21.1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8B2FC4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2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B4625F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48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2EAD21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6.70E-03</w:t>
            </w:r>
          </w:p>
        </w:tc>
      </w:tr>
      <w:tr w:rsidR="001D0B6A" w:rsidRPr="001D0B6A" w14:paraId="39DAAF4C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B01AC3D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FBN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A3984A4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5q21.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BA25162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2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D18F338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52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1378449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6.71E-03</w:t>
            </w:r>
          </w:p>
        </w:tc>
      </w:tr>
      <w:tr w:rsidR="001D0B6A" w:rsidRPr="001D0B6A" w14:paraId="0DA4C9F3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83DB17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LRRC3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78CB15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q13.5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13DAA3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2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B7A2B7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57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EA17ED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6.73E-03</w:t>
            </w:r>
          </w:p>
        </w:tc>
      </w:tr>
      <w:tr w:rsidR="001D0B6A" w:rsidRPr="001D0B6A" w14:paraId="600F008E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5E423A8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DZD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C38963C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5p13.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1E84A19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2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76F73CF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61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9BA6DB1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6.74E-03</w:t>
            </w:r>
          </w:p>
        </w:tc>
      </w:tr>
      <w:tr w:rsidR="001D0B6A" w:rsidRPr="001D0B6A" w14:paraId="7070EC0D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953EF3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MGP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9CB152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2p12.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4B3D61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2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7E7A9F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74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32EB12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6.88E-03</w:t>
            </w:r>
          </w:p>
        </w:tc>
      </w:tr>
      <w:tr w:rsidR="001D0B6A" w:rsidRPr="001D0B6A" w14:paraId="55DC4D59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71C98BF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KI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F1CB220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3q26.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AEA4E30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2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9C67C1A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83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E93C43F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6.95E-03</w:t>
            </w:r>
          </w:p>
        </w:tc>
      </w:tr>
      <w:tr w:rsidR="001D0B6A" w:rsidRPr="001D0B6A" w14:paraId="742842C4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902C77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GPR17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06C8F7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5q14-q15.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588FC2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2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8FF220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87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4877CA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6.97E-03</w:t>
            </w:r>
          </w:p>
        </w:tc>
      </w:tr>
      <w:tr w:rsidR="001D0B6A" w:rsidRPr="001D0B6A" w14:paraId="22F10ED7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79656DC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RUNX1T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D8F00EC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8q21.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223571F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2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0D1FDA1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10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2FBDA43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7.23E-03</w:t>
            </w:r>
          </w:p>
        </w:tc>
      </w:tr>
      <w:tr w:rsidR="001D0B6A" w:rsidRPr="001D0B6A" w14:paraId="63E4D761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D3010F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FGF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DC63B4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5q31.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E9E6A2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2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417A3E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25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FB6880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7.37E-03</w:t>
            </w:r>
          </w:p>
        </w:tc>
      </w:tr>
      <w:tr w:rsidR="001D0B6A" w:rsidRPr="001D0B6A" w14:paraId="19439F43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D279F1F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IGF1R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4103DE7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5q26.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E23B85D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2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B647B6A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30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8DF4AC1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7.37E-03</w:t>
            </w:r>
          </w:p>
        </w:tc>
      </w:tr>
      <w:tr w:rsidR="001D0B6A" w:rsidRPr="001D0B6A" w14:paraId="08419D29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419C50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OST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169423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3q13.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3DCBD9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2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C20219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34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D750C0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7.37E-03</w:t>
            </w:r>
          </w:p>
        </w:tc>
      </w:tr>
      <w:tr w:rsidR="001D0B6A" w:rsidRPr="001D0B6A" w14:paraId="206D17DE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836E557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XIRP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D092454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3p22.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2C38FAB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2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36B7534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34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C7C1CE3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7.37E-03</w:t>
            </w:r>
          </w:p>
        </w:tc>
      </w:tr>
      <w:tr w:rsidR="001D0B6A" w:rsidRPr="001D0B6A" w14:paraId="6550AFB5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396C9A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CDC18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081853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2q13.1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9A13D4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F7603D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44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33F526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7.42E-03</w:t>
            </w:r>
          </w:p>
        </w:tc>
      </w:tr>
      <w:tr w:rsidR="001D0B6A" w:rsidRPr="001D0B6A" w14:paraId="5B055F8D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371AB29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DACT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AC04021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4q23.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C68EB9B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0238D4C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49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EF07D58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7.42E-03</w:t>
            </w:r>
          </w:p>
        </w:tc>
      </w:tr>
      <w:tr w:rsidR="001D0B6A" w:rsidRPr="001D0B6A" w14:paraId="065986C5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2F821B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MAML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9F3680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q2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FAAD88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E01CDD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49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C017B1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7.42E-03</w:t>
            </w:r>
          </w:p>
        </w:tc>
      </w:tr>
      <w:tr w:rsidR="001D0B6A" w:rsidRPr="001D0B6A" w14:paraId="0AAEE2CD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393E026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GAS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B0AEE91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7p13.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D6F0591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1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735842A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80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B1BF5BB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7.78E-03</w:t>
            </w:r>
          </w:p>
        </w:tc>
      </w:tr>
      <w:tr w:rsidR="001D0B6A" w:rsidRPr="001D0B6A" w14:paraId="57961FD3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3F7A1B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DPYSL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3C6163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5q3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70C4F2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1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40314E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02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B082C8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8.02E-03</w:t>
            </w:r>
          </w:p>
        </w:tc>
      </w:tr>
      <w:tr w:rsidR="001D0B6A" w:rsidRPr="001D0B6A" w14:paraId="6086187F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54FD472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YDE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295D761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p13.1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9748665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1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654A895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24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8D43870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8.26E-03</w:t>
            </w:r>
          </w:p>
        </w:tc>
      </w:tr>
      <w:tr w:rsidR="001D0B6A" w:rsidRPr="001D0B6A" w14:paraId="01056D5E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66AAFD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BMPR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BA6022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q33.1-q33.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06E958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1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32AB82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30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EA9290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8.28E-03</w:t>
            </w:r>
          </w:p>
        </w:tc>
      </w:tr>
      <w:tr w:rsidR="001D0B6A" w:rsidRPr="001D0B6A" w14:paraId="742E4CD5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8415476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MPH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D521E3E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7p14.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25EFAA1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1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0C1BE9E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36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3BA7BDB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8.30E-03</w:t>
            </w:r>
          </w:p>
        </w:tc>
      </w:tr>
      <w:tr w:rsidR="001D0B6A" w:rsidRPr="001D0B6A" w14:paraId="6DBFB7C4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468423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OMD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47F6D3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9q22.3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D4DAC3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1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D94A12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47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FB8F93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8.34E-03</w:t>
            </w:r>
          </w:p>
        </w:tc>
      </w:tr>
      <w:tr w:rsidR="001D0B6A" w:rsidRPr="001D0B6A" w14:paraId="4BAFB2C3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EF9D156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EPHA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0E0C941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3p11.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A958393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1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4E58ABF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47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508BFB7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8.34E-03</w:t>
            </w:r>
          </w:p>
        </w:tc>
      </w:tr>
      <w:tr w:rsidR="001D0B6A" w:rsidRPr="001D0B6A" w14:paraId="2D5DC4B7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69B02B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TGI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98267B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0q13.1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0913C1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1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478923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65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64DC21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8.45E-03</w:t>
            </w:r>
          </w:p>
        </w:tc>
      </w:tr>
      <w:tr w:rsidR="001D0B6A" w:rsidRPr="001D0B6A" w14:paraId="4A0A17A3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1507B86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RNF16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79F6B65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q13.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9E7BF83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1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AAABDF3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65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345DBB3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8.45E-03</w:t>
            </w:r>
          </w:p>
        </w:tc>
      </w:tr>
      <w:tr w:rsidR="001D0B6A" w:rsidRPr="001D0B6A" w14:paraId="7C3C2CEF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39B3DB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lastRenderedPageBreak/>
              <w:t>LMCD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B57615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3p25.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7FCCD7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1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E2015D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77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5B1B8A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8.55E-03</w:t>
            </w:r>
          </w:p>
        </w:tc>
      </w:tr>
      <w:tr w:rsidR="001D0B6A" w:rsidRPr="001D0B6A" w14:paraId="2A280632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B94C8AF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LOXL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5E3B5B9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0q24.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BBF2D03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1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02E8569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96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3C0E542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8.70E-03</w:t>
            </w:r>
          </w:p>
        </w:tc>
      </w:tr>
      <w:tr w:rsidR="001D0B6A" w:rsidRPr="001D0B6A" w14:paraId="5BA271D7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82713F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PFIA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3F69DD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2q21.3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CCECF3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1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AAD975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98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65134E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8.70E-03</w:t>
            </w:r>
          </w:p>
        </w:tc>
      </w:tr>
      <w:tr w:rsidR="001D0B6A" w:rsidRPr="001D0B6A" w14:paraId="0AA8725C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1F61FD9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TAFR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A307A08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5.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0C67993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1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932BFC4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08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AF380FF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8.77E-03</w:t>
            </w:r>
          </w:p>
        </w:tc>
      </w:tr>
      <w:tr w:rsidR="001D0B6A" w:rsidRPr="001D0B6A" w14:paraId="2FC4D659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37DDFA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LIC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4BC69E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6.1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0F6C8B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1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C405D5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15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20A773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8.80E-03</w:t>
            </w:r>
          </w:p>
        </w:tc>
      </w:tr>
      <w:tr w:rsidR="001D0B6A" w:rsidRPr="001D0B6A" w14:paraId="62882760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D5FD9A4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GREM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12D4317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5q13.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073B361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1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1B56AE8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21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7D2F184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8.82E-03</w:t>
            </w:r>
          </w:p>
        </w:tc>
      </w:tr>
      <w:tr w:rsidR="001D0B6A" w:rsidRPr="001D0B6A" w14:paraId="3E37770E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5B773A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NCK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F9AE61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3q22.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A3B5ED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1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871427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34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1CC17B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8.92E-03</w:t>
            </w:r>
          </w:p>
        </w:tc>
      </w:tr>
      <w:tr w:rsidR="001D0B6A" w:rsidRPr="001D0B6A" w14:paraId="4C9AC6AD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0DF3916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OLEC1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E9DFB80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8p11.3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DC636BD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1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82ED750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54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806EC0F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9.11E-03</w:t>
            </w:r>
          </w:p>
        </w:tc>
      </w:tr>
      <w:tr w:rsidR="001D0B6A" w:rsidRPr="001D0B6A" w14:paraId="7AE19E5A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C4C2C5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GALNT1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70FD4B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7q11.2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B21E82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492929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95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BCCBC2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9.40E-03</w:t>
            </w:r>
          </w:p>
        </w:tc>
      </w:tr>
      <w:tr w:rsidR="001D0B6A" w:rsidRPr="001D0B6A" w14:paraId="6DBE8FCD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C84CA79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HAND2-AS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D584D76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4q34.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FA088F9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CB3A1E1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95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2562461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9.40E-03</w:t>
            </w:r>
          </w:p>
        </w:tc>
      </w:tr>
      <w:tr w:rsidR="001D0B6A" w:rsidRPr="001D0B6A" w14:paraId="6B10F297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9FA156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LITRK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FD2F72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Xq27.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11DBAB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0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24EBE4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98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7A54B8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9.40E-03</w:t>
            </w:r>
          </w:p>
        </w:tc>
      </w:tr>
      <w:tr w:rsidR="001D0B6A" w:rsidRPr="001D0B6A" w14:paraId="56F9AD77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43787FD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HOPX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168B592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4q1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90A98E1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0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697A65C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8.24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2D60139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9.65E-03</w:t>
            </w:r>
          </w:p>
        </w:tc>
      </w:tr>
      <w:tr w:rsidR="001D0B6A" w:rsidRPr="001D0B6A" w14:paraId="5B7B8586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808C31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FKBP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8F0519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q31.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C36CFE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0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392F1B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8.38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D0E8B1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9.71E-03</w:t>
            </w:r>
          </w:p>
        </w:tc>
      </w:tr>
      <w:tr w:rsidR="001D0B6A" w:rsidRPr="001D0B6A" w14:paraId="7EC4EC66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CBE3A80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PARC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8D70BA8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5q33.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CE6E6A1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0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12A639E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8.38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23C4F8F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9.71E-03</w:t>
            </w:r>
          </w:p>
        </w:tc>
      </w:tr>
      <w:tr w:rsidR="001D0B6A" w:rsidRPr="001D0B6A" w14:paraId="1977370F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AE01E2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FMOD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8B2C9F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q32.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3B8A5B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0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37A08B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8.53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16EC61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9.76E-03</w:t>
            </w:r>
          </w:p>
        </w:tc>
      </w:tr>
      <w:tr w:rsidR="001D0B6A" w:rsidRPr="001D0B6A" w14:paraId="610982C6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D87EA8E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DAAM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23E1497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4q23.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2A8B7E1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0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DA2F01A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8.53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EE20C95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9.76E-03</w:t>
            </w:r>
          </w:p>
        </w:tc>
      </w:tr>
      <w:tr w:rsidR="001D0B6A" w:rsidRPr="001D0B6A" w14:paraId="0BEAF2A4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EACD2E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GRP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CE4316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8q21.3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F099FA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0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4FF6BF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8.81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B9B894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 w:rsidR="001D0B6A" w:rsidRPr="001D0B6A" w14:paraId="798E759C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F6B2E22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FAM135B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DD59CCD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8q24.2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6ED4521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0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781E8F7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9.03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DD32DBD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102</w:t>
            </w:r>
          </w:p>
        </w:tc>
      </w:tr>
      <w:tr w:rsidR="001D0B6A" w:rsidRPr="001D0B6A" w14:paraId="52C89FBD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42EC96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RAB3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7B2DB4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8p11.2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952BDB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0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C045C2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9.15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40C4BE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102</w:t>
            </w:r>
          </w:p>
        </w:tc>
      </w:tr>
      <w:tr w:rsidR="001D0B6A" w:rsidRPr="001D0B6A" w14:paraId="7E024762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5A4F305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YP7B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40BED18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8q12.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893894F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0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F07827F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9.15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E264A6E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102</w:t>
            </w:r>
          </w:p>
        </w:tc>
      </w:tr>
      <w:tr w:rsidR="001D0B6A" w:rsidRPr="001D0B6A" w14:paraId="2EFFDA22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796A3F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NR2F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EDBF3E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5q15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CE6485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0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F32898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9.15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6926BB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102</w:t>
            </w:r>
          </w:p>
        </w:tc>
      </w:tr>
      <w:tr w:rsidR="001D0B6A" w:rsidRPr="001D0B6A" w14:paraId="783C7EEC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8600A1E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T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770EA7B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p15.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1E03266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0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0FA31FE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9.31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95CCD4A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103</w:t>
            </w:r>
          </w:p>
        </w:tc>
      </w:tr>
      <w:tr w:rsidR="001D0B6A" w:rsidRPr="001D0B6A" w14:paraId="001A7436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DE2B6E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VC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34F301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0q22.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5B3140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0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7D2D74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9.40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45A6BC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103</w:t>
            </w:r>
          </w:p>
        </w:tc>
      </w:tr>
      <w:tr w:rsidR="001D0B6A" w:rsidRPr="001D0B6A" w14:paraId="3002E208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1E8DD1D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PXM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D775C6F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0q26.1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721C753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0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5E8A5A0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9.65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926C93D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105</w:t>
            </w:r>
          </w:p>
        </w:tc>
      </w:tr>
      <w:tr w:rsidR="001D0B6A" w:rsidRPr="001D0B6A" w14:paraId="4379A940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A62192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DYNC2H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62E7FB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q22.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6A7175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0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8F774A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9.65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E00703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105</w:t>
            </w:r>
          </w:p>
        </w:tc>
      </w:tr>
      <w:tr w:rsidR="001D0B6A" w:rsidRPr="001D0B6A" w14:paraId="1150DE44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D5EC7B4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CDC8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8201ADC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3q13.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2B334EC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0023B1E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9.99E-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0A2D1A1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108</w:t>
            </w:r>
          </w:p>
        </w:tc>
      </w:tr>
      <w:tr w:rsidR="001D0B6A" w:rsidRPr="001D0B6A" w14:paraId="0A88CC81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6B82D5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ORCS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87250F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4p16.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A577B4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EE2AA1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01E-0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E62E3E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108</w:t>
            </w:r>
          </w:p>
        </w:tc>
      </w:tr>
      <w:tr w:rsidR="001D0B6A" w:rsidRPr="001D0B6A" w14:paraId="00EE0EC2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D1A2B62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VGLL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FFF231F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3p12.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9F331E7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0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1CE5C5C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03E-0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4BA0F69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109</w:t>
            </w:r>
          </w:p>
        </w:tc>
      </w:tr>
      <w:tr w:rsidR="001D0B6A" w:rsidRPr="001D0B6A" w14:paraId="232463C6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B8D343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EPTIN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8D8051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5q31.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80739A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0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DF9C0E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04E-0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72BF5E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111</w:t>
            </w:r>
          </w:p>
        </w:tc>
      </w:tr>
      <w:tr w:rsidR="001D0B6A" w:rsidRPr="001D0B6A" w14:paraId="0965D58E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614689D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NRK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7FE2608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Xq22.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C05AFF7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9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13C4CE7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13E-0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15F2046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118</w:t>
            </w:r>
          </w:p>
        </w:tc>
      </w:tr>
      <w:tr w:rsidR="001D0B6A" w:rsidRPr="001D0B6A" w14:paraId="649F2C21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BE5DF0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MTMR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26803F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q2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12FCB3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9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755D22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14E-0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82AFCD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119</w:t>
            </w:r>
          </w:p>
        </w:tc>
      </w:tr>
      <w:tr w:rsidR="001D0B6A" w:rsidRPr="001D0B6A" w14:paraId="1EE56528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96CD3F7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LRRC1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F0C8CBC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3q29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F7FF89D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9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B7183A9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15E-0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CD4E86C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119</w:t>
            </w:r>
          </w:p>
        </w:tc>
      </w:tr>
      <w:tr w:rsidR="001D0B6A" w:rsidRPr="001D0B6A" w14:paraId="1EAF8C80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6674EA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IMP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A0167E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2q12.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8B9F50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9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6B9B1B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16E-0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2A0286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119</w:t>
            </w:r>
          </w:p>
        </w:tc>
      </w:tr>
      <w:tr w:rsidR="001D0B6A" w:rsidRPr="001D0B6A" w14:paraId="47A619B5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FADC3DB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LINC0031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83F9757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3p25.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A9DC09F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9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0F34956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16E-0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0513D37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119</w:t>
            </w:r>
          </w:p>
        </w:tc>
      </w:tr>
      <w:tr w:rsidR="001D0B6A" w:rsidRPr="001D0B6A" w14:paraId="21B286C2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350D78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GLP2R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529F37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7p13.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B2ED07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9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3BFCAF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18E-0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59A8EF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12</w:t>
            </w:r>
          </w:p>
        </w:tc>
      </w:tr>
      <w:tr w:rsidR="001D0B6A" w:rsidRPr="001D0B6A" w14:paraId="3442C056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8E88137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FAM180A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AB1F26B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7q3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7ADF219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9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72D9341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19E-0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A770D37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121</w:t>
            </w:r>
          </w:p>
        </w:tc>
      </w:tr>
      <w:tr w:rsidR="001D0B6A" w:rsidRPr="001D0B6A" w14:paraId="22953AFA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D97669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GAP4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A08BCF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3q13.3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20732B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9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EF12D6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23E-0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B269E4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124</w:t>
            </w:r>
          </w:p>
        </w:tc>
      </w:tr>
      <w:tr w:rsidR="001D0B6A" w:rsidRPr="001D0B6A" w14:paraId="37CF6DB3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20458EB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HSY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BD40FE2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5q23.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17202C7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9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DE1768A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24E-0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D8D7BB3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124</w:t>
            </w:r>
          </w:p>
        </w:tc>
      </w:tr>
      <w:tr w:rsidR="001D0B6A" w:rsidRPr="001D0B6A" w14:paraId="71BE4897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B0469E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lastRenderedPageBreak/>
              <w:t>SLC6A1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91E607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Xq2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327117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9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292AF8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25E-0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6214A1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124</w:t>
            </w:r>
          </w:p>
        </w:tc>
      </w:tr>
      <w:tr w:rsidR="001D0B6A" w:rsidRPr="001D0B6A" w14:paraId="106B0AFB" w14:textId="77777777" w:rsidTr="001D0B6A">
        <w:trPr>
          <w:trHeight w:val="408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BF3BC79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LC28A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0922BEC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9q21.32-q21.3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2ABDEE4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9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692A8B8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25E-0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35F7728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124</w:t>
            </w:r>
          </w:p>
        </w:tc>
      </w:tr>
      <w:tr w:rsidR="001D0B6A" w:rsidRPr="001D0B6A" w14:paraId="34985B6D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9103AA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KLHL3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4691B5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q37.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50BDD2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9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8EFECD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26E-0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D1CC53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124</w:t>
            </w:r>
          </w:p>
        </w:tc>
      </w:tr>
      <w:tr w:rsidR="001D0B6A" w:rsidRPr="001D0B6A" w14:paraId="2A61F22A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3F8452E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HBS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682D4B8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5q1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4277CF9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9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9F2261C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26E-0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9ACEF37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124</w:t>
            </w:r>
          </w:p>
        </w:tc>
      </w:tr>
      <w:tr w:rsidR="001D0B6A" w:rsidRPr="001D0B6A" w14:paraId="533925E4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93FF4A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NEK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B57F0A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4q3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D79592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9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91F44F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28E-0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562E40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126</w:t>
            </w:r>
          </w:p>
        </w:tc>
      </w:tr>
      <w:tr w:rsidR="001D0B6A" w:rsidRPr="001D0B6A" w14:paraId="2DD18706" w14:textId="77777777" w:rsidTr="001D0B6A">
        <w:trPr>
          <w:trHeight w:val="408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26F7119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LC9A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8529AAF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Xp11.3|Xp11.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404F3CE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9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D0A0392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39E-0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437DACB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136</w:t>
            </w:r>
          </w:p>
        </w:tc>
      </w:tr>
      <w:tr w:rsidR="001D0B6A" w:rsidRPr="001D0B6A" w14:paraId="0A1235B7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35AC86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LAMC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28651F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q25.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BC4B4D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9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A1982B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42E-0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57A999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138</w:t>
            </w:r>
          </w:p>
        </w:tc>
      </w:tr>
      <w:tr w:rsidR="001D0B6A" w:rsidRPr="001D0B6A" w14:paraId="31268D9D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7A36CDE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DE1A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394741D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q32.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13752EE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9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275387F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43E-0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6053748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138</w:t>
            </w:r>
          </w:p>
        </w:tc>
      </w:tr>
      <w:tr w:rsidR="001D0B6A" w:rsidRPr="001D0B6A" w14:paraId="1D777B30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138C50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MIR99AHG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FAAF75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1q21.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29DF89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9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718847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44E-0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85C8DB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139</w:t>
            </w:r>
          </w:p>
        </w:tc>
      </w:tr>
      <w:tr w:rsidR="001D0B6A" w:rsidRPr="001D0B6A" w14:paraId="79122508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BBD9D35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NKRD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444B9A6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4q28.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B92BC0B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9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744C851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45E-0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4C5887F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139</w:t>
            </w:r>
          </w:p>
        </w:tc>
      </w:tr>
      <w:tr w:rsidR="001D0B6A" w:rsidRPr="001D0B6A" w14:paraId="01442CE3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23AD40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EEF1DP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BA4825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3q13.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6E6964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CDF2C7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51E-0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E780C7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144</w:t>
            </w:r>
          </w:p>
        </w:tc>
      </w:tr>
      <w:tr w:rsidR="001D0B6A" w:rsidRPr="001D0B6A" w14:paraId="3E14002C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F7AA4BB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IMP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F0E707B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7q25.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7FDD5CB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FFFAA4C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51E-0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E34E3CD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144</w:t>
            </w:r>
          </w:p>
        </w:tc>
      </w:tr>
      <w:tr w:rsidR="001D0B6A" w:rsidRPr="001D0B6A" w14:paraId="72055E36" w14:textId="77777777" w:rsidTr="001D0B6A">
        <w:trPr>
          <w:trHeight w:val="324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576384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MMP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917606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6q12.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69B16E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C875FF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54E-0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63717C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145</w:t>
            </w:r>
          </w:p>
        </w:tc>
      </w:tr>
    </w:tbl>
    <w:p w14:paraId="28B23808" w14:textId="794879D7" w:rsidR="001B1972" w:rsidRPr="001D0B6A" w:rsidRDefault="001B1972" w:rsidP="001B1972">
      <w:pPr>
        <w:jc w:val="center"/>
      </w:pPr>
    </w:p>
    <w:p w14:paraId="570FAE5C" w14:textId="30FB30D8" w:rsidR="001B1972" w:rsidRDefault="001B1972" w:rsidP="001B1972">
      <w:pPr>
        <w:jc w:val="center"/>
        <w:rPr>
          <w:rStyle w:val="a3"/>
          <w:rFonts w:ascii="Times New Roman" w:hAnsi="Times New Roman" w:cs="Times New Roman"/>
          <w:b/>
          <w:bCs/>
          <w:i w:val="0"/>
          <w:iCs w:val="0"/>
          <w:color w:val="000000" w:themeColor="text1"/>
          <w:spacing w:val="4"/>
          <w:sz w:val="16"/>
          <w:szCs w:val="16"/>
          <w:shd w:val="clear" w:color="auto" w:fill="FFFFFF"/>
        </w:rPr>
      </w:pPr>
      <w:r w:rsidRPr="00357B20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Supplementary Table </w:t>
      </w:r>
      <w:r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2</w:t>
      </w:r>
      <w:r w:rsidRPr="00357B20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. The top 200 </w:t>
      </w:r>
      <w:r w:rsidRPr="009E63C9">
        <w:rPr>
          <w:rStyle w:val="a3"/>
          <w:rFonts w:ascii="Times New Roman" w:hAnsi="Times New Roman" w:cs="Times New Roman"/>
          <w:b/>
          <w:bCs/>
          <w:i w:val="0"/>
          <w:iCs w:val="0"/>
          <w:color w:val="000000" w:themeColor="text1"/>
          <w:spacing w:val="4"/>
          <w:sz w:val="16"/>
          <w:szCs w:val="16"/>
          <w:shd w:val="clear" w:color="auto" w:fill="FFFFFF"/>
        </w:rPr>
        <w:t xml:space="preserve">genes negatively correlated with </w:t>
      </w:r>
      <w:r w:rsidR="001D0B6A" w:rsidRPr="001D0B6A">
        <w:rPr>
          <w:rStyle w:val="a3"/>
          <w:rFonts w:ascii="Times New Roman" w:hAnsi="Times New Roman" w:cs="Times New Roman"/>
          <w:b/>
          <w:bCs/>
          <w:color w:val="000000" w:themeColor="text1"/>
          <w:spacing w:val="4"/>
          <w:sz w:val="16"/>
          <w:szCs w:val="16"/>
          <w:shd w:val="clear" w:color="auto" w:fill="FFFFFF"/>
        </w:rPr>
        <w:t>COMP</w:t>
      </w:r>
      <w:r w:rsidRPr="009E63C9">
        <w:rPr>
          <w:rStyle w:val="a3"/>
          <w:rFonts w:ascii="Times New Roman" w:hAnsi="Times New Roman" w:cs="Times New Roman"/>
          <w:b/>
          <w:bCs/>
          <w:i w:val="0"/>
          <w:iCs w:val="0"/>
          <w:color w:val="000000" w:themeColor="text1"/>
          <w:spacing w:val="4"/>
          <w:sz w:val="16"/>
          <w:szCs w:val="16"/>
          <w:shd w:val="clear" w:color="auto" w:fill="FFFFFF"/>
        </w:rPr>
        <w:t>.</w:t>
      </w:r>
    </w:p>
    <w:tbl>
      <w:tblPr>
        <w:tblW w:w="6020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69"/>
        <w:gridCol w:w="1318"/>
        <w:gridCol w:w="1878"/>
        <w:gridCol w:w="726"/>
        <w:gridCol w:w="729"/>
      </w:tblGrid>
      <w:tr w:rsidR="001D0B6A" w:rsidRPr="001D0B6A" w14:paraId="5A52CF1E" w14:textId="77777777" w:rsidTr="001D0B6A">
        <w:trPr>
          <w:trHeight w:val="336"/>
          <w:jc w:val="center"/>
        </w:trPr>
        <w:tc>
          <w:tcPr>
            <w:tcW w:w="1369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vAlign w:val="center"/>
            <w:hideMark/>
          </w:tcPr>
          <w:p w14:paraId="37764477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orrelated Gene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vAlign w:val="center"/>
            <w:hideMark/>
          </w:tcPr>
          <w:p w14:paraId="4F2D53C9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ytoband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vAlign w:val="center"/>
            <w:hideMark/>
          </w:tcPr>
          <w:p w14:paraId="18F41599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pearman's Correlation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vAlign w:val="center"/>
            <w:hideMark/>
          </w:tcPr>
          <w:p w14:paraId="66ED3E4F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-Value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vAlign w:val="center"/>
            <w:hideMark/>
          </w:tcPr>
          <w:p w14:paraId="367C5197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q-Value</w:t>
            </w:r>
          </w:p>
        </w:tc>
      </w:tr>
      <w:tr w:rsidR="001D0B6A" w:rsidRPr="001D0B6A" w14:paraId="5F12F5D6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5E093C1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TP5IF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3913580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5.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4BE0F91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71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A6823FD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15E-0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839738E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66E-04</w:t>
            </w:r>
          </w:p>
        </w:tc>
      </w:tr>
      <w:tr w:rsidR="001D0B6A" w:rsidRPr="001D0B6A" w14:paraId="7DAD665A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6DF81E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HSD17B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D48DE3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9q22.3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540205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69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DE81BC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89E-0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23F652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9.36E-04</w:t>
            </w:r>
          </w:p>
        </w:tc>
      </w:tr>
      <w:tr w:rsidR="001D0B6A" w:rsidRPr="001D0B6A" w14:paraId="504C627E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03C7E3D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LYPLA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BC3A13C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6.1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B0D41AF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64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69D91FF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26E-0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5F698B0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39E-03</w:t>
            </w:r>
          </w:p>
        </w:tc>
      </w:tr>
      <w:tr w:rsidR="001D0B6A" w:rsidRPr="001D0B6A" w14:paraId="3B95B552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6B4B5A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LC22A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366B6D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6q25.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C40320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62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B8A3E3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48E-0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741D53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6.70E-03</w:t>
            </w:r>
          </w:p>
        </w:tc>
      </w:tr>
      <w:tr w:rsidR="001D0B6A" w:rsidRPr="001D0B6A" w14:paraId="4DA20C2B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959DF28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MXD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7D3069C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5q35.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5B13290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6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9ED9861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95E-0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AFB8173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9.40E-03</w:t>
            </w:r>
          </w:p>
        </w:tc>
      </w:tr>
      <w:tr w:rsidR="001D0B6A" w:rsidRPr="001D0B6A" w14:paraId="3C7E0E6C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B99CF8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ZNF51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C7BDA5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p23.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C33DD5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27D484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11E-0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10B860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117</w:t>
            </w:r>
          </w:p>
        </w:tc>
      </w:tr>
      <w:tr w:rsidR="001D0B6A" w:rsidRPr="001D0B6A" w14:paraId="393BB125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AFC0D04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PIEL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28C2CBE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4.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69D4A25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8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B322E1B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63E-0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F1F9248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15</w:t>
            </w:r>
          </w:p>
        </w:tc>
      </w:tr>
      <w:tr w:rsidR="001D0B6A" w:rsidRPr="001D0B6A" w14:paraId="0AEB9C82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079BE1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OX4I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F3CC7F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6q24.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F90218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8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D24A62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95E-0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7C483A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168</w:t>
            </w:r>
          </w:p>
        </w:tc>
      </w:tr>
      <w:tr w:rsidR="001D0B6A" w:rsidRPr="001D0B6A" w14:paraId="1C0562D2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BDFECFD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DUS1L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8935D82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7q25.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8771586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B819297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08E-0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4E18DB0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174</w:t>
            </w:r>
          </w:p>
        </w:tc>
      </w:tr>
      <w:tr w:rsidR="001D0B6A" w:rsidRPr="001D0B6A" w14:paraId="22BC0CC8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ACC984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NKRD5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BB7B69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2q13.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7A364C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7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81E292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18E-0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DDB02A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178</w:t>
            </w:r>
          </w:p>
        </w:tc>
      </w:tr>
      <w:tr w:rsidR="001D0B6A" w:rsidRPr="001D0B6A" w14:paraId="6553168A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343201C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MEM86B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133A8A3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q13.4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5D96696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7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0413526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38E-0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0A0D688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191</w:t>
            </w:r>
          </w:p>
        </w:tc>
      </w:tr>
      <w:tr w:rsidR="001D0B6A" w:rsidRPr="001D0B6A" w14:paraId="3AA9919B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94A524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MEM16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903D54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q13.3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8DA4E4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7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FBB5D1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46E-0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7AD77D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195</w:t>
            </w:r>
          </w:p>
        </w:tc>
      </w:tr>
      <w:tr w:rsidR="001D0B6A" w:rsidRPr="001D0B6A" w14:paraId="32B23F53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643ADD2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GLYCTK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D7001D8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3p21.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D0389EC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6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BCEDD07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95E-0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A023B86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222</w:t>
            </w:r>
          </w:p>
        </w:tc>
      </w:tr>
      <w:tr w:rsidR="001D0B6A" w:rsidRPr="001D0B6A" w14:paraId="62415C64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341D1A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OMMD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4D795D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5q24.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35B5A2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6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85E151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99E-0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21B5A0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224</w:t>
            </w:r>
          </w:p>
        </w:tc>
      </w:tr>
      <w:tr w:rsidR="001D0B6A" w:rsidRPr="001D0B6A" w14:paraId="597E5440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0825B0D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PTP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3EBA95D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6.3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2CD0BA3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6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F4429B2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33E-0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50059B5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237</w:t>
            </w:r>
          </w:p>
        </w:tc>
      </w:tr>
      <w:tr w:rsidR="001D0B6A" w:rsidRPr="001D0B6A" w14:paraId="4B5AD5FC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72F52A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BLOC1S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3424E5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2q13.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7860D3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274D68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82E-0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D13E96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263</w:t>
            </w:r>
          </w:p>
        </w:tc>
      </w:tr>
      <w:tr w:rsidR="001D0B6A" w:rsidRPr="001D0B6A" w14:paraId="23DEF189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6D0080C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URKAIP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5D1BCF5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6.3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A4ABB92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00AD590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85E-0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AAFC329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264</w:t>
            </w:r>
          </w:p>
        </w:tc>
      </w:tr>
      <w:tr w:rsidR="001D0B6A" w:rsidRPr="001D0B6A" w14:paraId="62438ACC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E4CEFD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NUDC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E59EEB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6.1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0E837F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5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D78F27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03E-0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9BBA37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272</w:t>
            </w:r>
          </w:p>
        </w:tc>
      </w:tr>
      <w:tr w:rsidR="001D0B6A" w:rsidRPr="001D0B6A" w14:paraId="44F47DCF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430A480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ULK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923AE05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5q24.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8D7E8C2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5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E092661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06E-0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0123127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272</w:t>
            </w:r>
          </w:p>
        </w:tc>
      </w:tr>
      <w:tr w:rsidR="001D0B6A" w:rsidRPr="001D0B6A" w14:paraId="74EF5D3F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8B4377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FASTK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A82131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7q36.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0E4378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5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3F374B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12E-0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393D3E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273</w:t>
            </w:r>
          </w:p>
        </w:tc>
      </w:tr>
      <w:tr w:rsidR="001D0B6A" w:rsidRPr="001D0B6A" w14:paraId="0F94615A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DD91F1E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HSD17B1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D8B84A9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Xp11.2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C6D1B2A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5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0B7F6F1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15E-0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C896FD8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274</w:t>
            </w:r>
          </w:p>
        </w:tc>
      </w:tr>
      <w:tr w:rsidR="001D0B6A" w:rsidRPr="001D0B6A" w14:paraId="792B8A1E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676FCB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LC66A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389E20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6.1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173A99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5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2FB48F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71E-0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2E9589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293</w:t>
            </w:r>
          </w:p>
        </w:tc>
      </w:tr>
      <w:tr w:rsidR="001D0B6A" w:rsidRPr="001D0B6A" w14:paraId="6DA7EF8D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65E975D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lastRenderedPageBreak/>
              <w:t>APOM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5E18501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6p21.3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7B8565F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5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5D660A3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81E-0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C463D3C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295</w:t>
            </w:r>
          </w:p>
        </w:tc>
      </w:tr>
      <w:tr w:rsidR="001D0B6A" w:rsidRPr="001D0B6A" w14:paraId="0937F38F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9DDC5F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FXN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1C14EE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p13.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5BE84B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4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EB6C6C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45E-0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AB49B9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318</w:t>
            </w:r>
          </w:p>
        </w:tc>
      </w:tr>
      <w:tr w:rsidR="001D0B6A" w:rsidRPr="001D0B6A" w14:paraId="0F999633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2877503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RMU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1A0D98B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2q13.3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2C68116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4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4530FCB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69E-0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191C0AD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322</w:t>
            </w:r>
          </w:p>
        </w:tc>
      </w:tr>
      <w:tr w:rsidR="001D0B6A" w:rsidRPr="001D0B6A" w14:paraId="2E77A669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23E4D8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GINS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0EDC6F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6q2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2B3704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4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EA39C5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77E-0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B6FF94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324</w:t>
            </w:r>
          </w:p>
        </w:tc>
      </w:tr>
      <w:tr w:rsidR="001D0B6A" w:rsidRPr="001D0B6A" w14:paraId="2A1D98E2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F37D539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XN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BFBC5B2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2q12.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4DC1D45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4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B5BD793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90E-0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D6A17BE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33</w:t>
            </w:r>
          </w:p>
        </w:tc>
      </w:tr>
      <w:tr w:rsidR="001D0B6A" w:rsidRPr="001D0B6A" w14:paraId="371B6795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7EED2B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ZCCHC1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5D6702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5.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459024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3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B79BCF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95E-0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E108CD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357</w:t>
            </w:r>
          </w:p>
        </w:tc>
      </w:tr>
      <w:tr w:rsidR="001D0B6A" w:rsidRPr="001D0B6A" w14:paraId="7A2F5371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1618111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HMGN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4A13D06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6.1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8AECC79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3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4E707C3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04E-0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E219A75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358</w:t>
            </w:r>
          </w:p>
        </w:tc>
      </w:tr>
      <w:tr w:rsidR="001D0B6A" w:rsidRPr="001D0B6A" w14:paraId="48FA71B9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A10732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GSTK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9DC76E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7q34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F89EA1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3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EA4DE4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04E-0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BB2801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358</w:t>
            </w:r>
          </w:p>
        </w:tc>
      </w:tr>
      <w:tr w:rsidR="001D0B6A" w:rsidRPr="001D0B6A" w14:paraId="535F3333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AE9AB5C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HMGCL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15FCA82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6.1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2E887C9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3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DAE0A74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14E-0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8D3E0AD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358</w:t>
            </w:r>
          </w:p>
        </w:tc>
      </w:tr>
      <w:tr w:rsidR="001D0B6A" w:rsidRPr="001D0B6A" w14:paraId="4386294D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3C0A04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DIABLO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58F0CD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2q24.3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1ACEE7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3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803301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30E-0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31AB52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36</w:t>
            </w:r>
          </w:p>
        </w:tc>
      </w:tr>
      <w:tr w:rsidR="001D0B6A" w:rsidRPr="001D0B6A" w14:paraId="4251A5C3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CEB57E0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MRPS1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B96EB3E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4.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7CB6C36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3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203206B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40E-0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CFF89AF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361</w:t>
            </w:r>
          </w:p>
        </w:tc>
      </w:tr>
      <w:tr w:rsidR="001D0B6A" w:rsidRPr="001D0B6A" w14:paraId="09EDE230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51039A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BCB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041C03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7q36.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B37C9A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3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BFEDCB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40E-0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127A62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361</w:t>
            </w:r>
          </w:p>
        </w:tc>
      </w:tr>
      <w:tr w:rsidR="001D0B6A" w:rsidRPr="001D0B6A" w14:paraId="15E6A7F8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60B0416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CAD1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FA87FC1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2q24.1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E39FF0F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3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1FAA451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8.04E-0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77E5DF1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379</w:t>
            </w:r>
          </w:p>
        </w:tc>
      </w:tr>
      <w:tr w:rsidR="001D0B6A" w:rsidRPr="001D0B6A" w14:paraId="7F441697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C68F27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EF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6EB35A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5.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E386AB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3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B23B71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8.39E-0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9F386B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393</w:t>
            </w:r>
          </w:p>
        </w:tc>
      </w:tr>
      <w:tr w:rsidR="001D0B6A" w:rsidRPr="001D0B6A" w14:paraId="57F929C6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223A81F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DZD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CF5A479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6p12.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6B38F7F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3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194D74C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8.48E-0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614687D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395</w:t>
            </w:r>
          </w:p>
        </w:tc>
      </w:tr>
      <w:tr w:rsidR="001D0B6A" w:rsidRPr="001D0B6A" w14:paraId="04817963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C46AC6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FAM136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40D93C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p13.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DAD28C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CC3973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8.86E-0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C4BC88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404</w:t>
            </w:r>
          </w:p>
        </w:tc>
      </w:tr>
      <w:tr w:rsidR="001D0B6A" w:rsidRPr="001D0B6A" w14:paraId="4E5EFAB7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61A857B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RIP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27FBA90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6p21.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9252252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2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0A26EF2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9.52E-0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286F482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423</w:t>
            </w:r>
          </w:p>
        </w:tc>
      </w:tr>
      <w:tr w:rsidR="001D0B6A" w:rsidRPr="001D0B6A" w14:paraId="03178E2E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C51001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ELENOO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03C1D2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2q13.3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2F4564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2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85FEB2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9.88E-0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88C5C2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434</w:t>
            </w:r>
          </w:p>
        </w:tc>
      </w:tr>
      <w:tr w:rsidR="001D0B6A" w:rsidRPr="001D0B6A" w14:paraId="57C62628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9B62100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FITM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B1CCFE0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4q1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B5F8ACF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2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B5CF725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9.95E-0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8823F61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434</w:t>
            </w:r>
          </w:p>
        </w:tc>
      </w:tr>
      <w:tr w:rsidR="001D0B6A" w:rsidRPr="001D0B6A" w14:paraId="5EFC5E66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B2B607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RPS6KB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FE2127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q13.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4AC39D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2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3F2DD6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04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CE2F60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444</w:t>
            </w:r>
          </w:p>
        </w:tc>
      </w:tr>
      <w:tr w:rsidR="001D0B6A" w:rsidRPr="001D0B6A" w14:paraId="3597E24C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2BE57E2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F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B3E3100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3q22.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BEA93D0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2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13538A0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07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1CA3675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455</w:t>
            </w:r>
          </w:p>
        </w:tc>
      </w:tr>
      <w:tr w:rsidR="001D0B6A" w:rsidRPr="001D0B6A" w14:paraId="6A2992E6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D15581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MRPL3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C9EBCF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7q25.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685C02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2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9EA394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09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F618FE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458</w:t>
            </w:r>
          </w:p>
        </w:tc>
      </w:tr>
      <w:tr w:rsidR="001D0B6A" w:rsidRPr="001D0B6A" w14:paraId="1B4BD5CD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7F57E76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MTERF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00146D8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2q23.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C077501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2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5208B78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09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C9355B5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458</w:t>
            </w:r>
          </w:p>
        </w:tc>
      </w:tr>
      <w:tr w:rsidR="001D0B6A" w:rsidRPr="001D0B6A" w14:paraId="639ED734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55D32B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DXP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92ED37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2q13.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A33398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2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FF152E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10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DC39B6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458</w:t>
            </w:r>
          </w:p>
        </w:tc>
      </w:tr>
      <w:tr w:rsidR="001D0B6A" w:rsidRPr="001D0B6A" w14:paraId="3F1468CE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FB2C8CB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DDTL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8CE0AF4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2q11.2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3873278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2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4A7FACA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12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B4CDF04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459</w:t>
            </w:r>
          </w:p>
        </w:tc>
      </w:tr>
      <w:tr w:rsidR="001D0B6A" w:rsidRPr="001D0B6A" w14:paraId="234F69C5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058433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TP8B5P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AD5871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9p13.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26BE91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2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69A083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12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3F8147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46</w:t>
            </w:r>
          </w:p>
        </w:tc>
      </w:tr>
      <w:tr w:rsidR="001D0B6A" w:rsidRPr="001D0B6A" w14:paraId="414FD4FE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8997066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GTF3C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179DDFB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6q2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B45D9B9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2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1BE6BA4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12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1345FE6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46</w:t>
            </w:r>
          </w:p>
        </w:tc>
      </w:tr>
      <w:tr w:rsidR="001D0B6A" w:rsidRPr="001D0B6A" w14:paraId="164FD77F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AAF754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ORMDL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DF304C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7q21.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4CCB31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1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1C131A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19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15D9C3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471</w:t>
            </w:r>
          </w:p>
        </w:tc>
      </w:tr>
      <w:tr w:rsidR="001D0B6A" w:rsidRPr="001D0B6A" w14:paraId="71C1E6E0" w14:textId="77777777" w:rsidTr="001D0B6A">
        <w:trPr>
          <w:trHeight w:val="408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00AEBD2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LC25A5-AS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E05921C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Xq24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6C30634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1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2D1BE0E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22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374C54D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476</w:t>
            </w:r>
          </w:p>
        </w:tc>
      </w:tr>
      <w:tr w:rsidR="001D0B6A" w:rsidRPr="001D0B6A" w14:paraId="177C1B21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C3104B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OL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54DCE4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2q24.3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AB1A40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1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1AFA2B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25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FC1345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488</w:t>
            </w:r>
          </w:p>
        </w:tc>
      </w:tr>
      <w:tr w:rsidR="001D0B6A" w:rsidRPr="001D0B6A" w14:paraId="4262248B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F298B65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NDUFV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7D56354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q13.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0506BD9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1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84657F9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27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DA9B3C4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49</w:t>
            </w:r>
          </w:p>
        </w:tc>
      </w:tr>
      <w:tr w:rsidR="001D0B6A" w:rsidRPr="001D0B6A" w14:paraId="126BC0A3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20C721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NCAPH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8426A3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2q13.3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CB1966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1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9A4441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27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396887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49</w:t>
            </w:r>
          </w:p>
        </w:tc>
      </w:tr>
      <w:tr w:rsidR="001D0B6A" w:rsidRPr="001D0B6A" w14:paraId="6B793B1F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AC9EC88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5ORF6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F83EF0A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5q35.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3763BAF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1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9DC7561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30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98FC4B0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496</w:t>
            </w:r>
          </w:p>
        </w:tc>
      </w:tr>
      <w:tr w:rsidR="001D0B6A" w:rsidRPr="001D0B6A" w14:paraId="57468AC9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DE1464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LINC0151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C10B2E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6p21.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D6CF28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1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D61DA7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33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3C6DA2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503</w:t>
            </w:r>
          </w:p>
        </w:tc>
      </w:tr>
      <w:tr w:rsidR="001D0B6A" w:rsidRPr="001D0B6A" w14:paraId="115EEDA0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8471DEE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BRICD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B54164A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6p13.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3E80521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1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7197A5C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34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777FE2E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505</w:t>
            </w:r>
          </w:p>
        </w:tc>
      </w:tr>
      <w:tr w:rsidR="001D0B6A" w:rsidRPr="001D0B6A" w14:paraId="58F7C113" w14:textId="77777777" w:rsidTr="001D0B6A">
        <w:trPr>
          <w:trHeight w:val="408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CECE79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OX6A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D3A609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2q24.31|12q24.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959C4F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1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9A68FA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35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BA1657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505</w:t>
            </w:r>
          </w:p>
        </w:tc>
      </w:tr>
      <w:tr w:rsidR="001D0B6A" w:rsidRPr="001D0B6A" w14:paraId="086A69A8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3B6DBF5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GPS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921089E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7q25.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3545B3B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1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63CCB5C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38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5527BF6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506</w:t>
            </w:r>
          </w:p>
        </w:tc>
      </w:tr>
      <w:tr w:rsidR="001D0B6A" w:rsidRPr="001D0B6A" w14:paraId="67D7AA78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640AF9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MIM1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05F476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4.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800C09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1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5AA5D0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39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97EFCF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508</w:t>
            </w:r>
          </w:p>
        </w:tc>
      </w:tr>
      <w:tr w:rsidR="001D0B6A" w:rsidRPr="001D0B6A" w14:paraId="788DBB9E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7B3A85E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lastRenderedPageBreak/>
              <w:t>DMAP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24EF1C5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4.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99DE151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1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8D9B698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44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33EBAB6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519</w:t>
            </w:r>
          </w:p>
        </w:tc>
      </w:tr>
      <w:tr w:rsidR="001D0B6A" w:rsidRPr="001D0B6A" w14:paraId="51EB74AB" w14:textId="77777777" w:rsidTr="001D0B6A">
        <w:trPr>
          <w:trHeight w:val="408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63A4FD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NAP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BD8335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q13.32-q13.3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5F677D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11FB15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49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DA11D9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525</w:t>
            </w:r>
          </w:p>
        </w:tc>
      </w:tr>
      <w:tr w:rsidR="001D0B6A" w:rsidRPr="001D0B6A" w14:paraId="13C8FCA1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0E79EDC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GALM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0C6367C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p22.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F2527B6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0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F7143D7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56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74456F5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545</w:t>
            </w:r>
          </w:p>
        </w:tc>
      </w:tr>
      <w:tr w:rsidR="001D0B6A" w:rsidRPr="001D0B6A" w14:paraId="2C09DF9A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905746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RODH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70E767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q13.1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6A457D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0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F8BBE7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57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4D718B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546</w:t>
            </w:r>
          </w:p>
        </w:tc>
      </w:tr>
      <w:tr w:rsidR="001D0B6A" w:rsidRPr="001D0B6A" w14:paraId="384BC14F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1D3E566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XNL4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914345A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8q2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729204F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0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FC958B5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59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A5CE1B5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547</w:t>
            </w:r>
          </w:p>
        </w:tc>
      </w:tr>
      <w:tr w:rsidR="001D0B6A" w:rsidRPr="001D0B6A" w14:paraId="6D22B32D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43C466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DDT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D24895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2q11.2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375991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0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73D68F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63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FAFF58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555</w:t>
            </w:r>
          </w:p>
        </w:tc>
      </w:tr>
      <w:tr w:rsidR="001D0B6A" w:rsidRPr="001D0B6A" w14:paraId="20ADBCF6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740A7E0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RTC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675372F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21.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9D2D4C0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0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83898F3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67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E507BE4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562</w:t>
            </w:r>
          </w:p>
        </w:tc>
      </w:tr>
      <w:tr w:rsidR="001D0B6A" w:rsidRPr="001D0B6A" w14:paraId="010EDA02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36E8D5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ENOSF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8F0774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8p11.3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1D98F9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0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826C43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68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801E15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564</w:t>
            </w:r>
          </w:p>
        </w:tc>
      </w:tr>
      <w:tr w:rsidR="001D0B6A" w:rsidRPr="001D0B6A" w14:paraId="1A0F6568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1CE320E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RPP2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E6306D2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5q24.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809936C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2697266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71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2567691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569</w:t>
            </w:r>
          </w:p>
        </w:tc>
      </w:tr>
      <w:tr w:rsidR="001D0B6A" w:rsidRPr="001D0B6A" w14:paraId="4FC51C1B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B1FA41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NRPA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DA87A6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5q26.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92C4B2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90AEE5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71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922C95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569</w:t>
            </w:r>
          </w:p>
        </w:tc>
      </w:tr>
      <w:tr w:rsidR="001D0B6A" w:rsidRPr="001D0B6A" w14:paraId="124D2EC9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7D418B1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16ORF7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EC412D1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6q22.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312D7EF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4F2B6FA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74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E6275C7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573</w:t>
            </w:r>
          </w:p>
        </w:tc>
      </w:tr>
      <w:tr w:rsidR="001D0B6A" w:rsidRPr="001D0B6A" w14:paraId="250767BF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08802E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LSM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2A3029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p13.1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8691BA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0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9157BA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81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DF352B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585</w:t>
            </w:r>
          </w:p>
        </w:tc>
      </w:tr>
      <w:tr w:rsidR="001D0B6A" w:rsidRPr="001D0B6A" w14:paraId="5AB84C61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823DBE9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KR7A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2B8451A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6.1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23FA68C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0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EE53A3B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83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AF7AD19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586</w:t>
            </w:r>
          </w:p>
        </w:tc>
      </w:tr>
      <w:tr w:rsidR="001D0B6A" w:rsidRPr="001D0B6A" w14:paraId="4465DAE9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571D32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GLTPD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07FFF4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7p13.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F2DFA0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0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79C881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87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0DCC5C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593</w:t>
            </w:r>
          </w:p>
        </w:tc>
      </w:tr>
      <w:tr w:rsidR="001D0B6A" w:rsidRPr="001D0B6A" w14:paraId="2FE11EC9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28BEF4B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UQCR1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D67D123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2q12.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2CEEABB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70FD88E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90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5F3AA82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596</w:t>
            </w:r>
          </w:p>
        </w:tc>
      </w:tr>
      <w:tr w:rsidR="001D0B6A" w:rsidRPr="001D0B6A" w14:paraId="48BA68E4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66CB86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DIO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9AD0F7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2.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4F3BD1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B6A195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90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61B71C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596</w:t>
            </w:r>
          </w:p>
        </w:tc>
      </w:tr>
      <w:tr w:rsidR="001D0B6A" w:rsidRPr="001D0B6A" w14:paraId="15B5E973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256C3C0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CRN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5A07D2F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7q21.3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8EF4526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E3C8ACF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91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3A61666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596</w:t>
            </w:r>
          </w:p>
        </w:tc>
      </w:tr>
      <w:tr w:rsidR="001D0B6A" w:rsidRPr="001D0B6A" w14:paraId="13A02C97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C9A290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RAD9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6E5A96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q13.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95F219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9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759F77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96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739822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608</w:t>
            </w:r>
          </w:p>
        </w:tc>
      </w:tr>
      <w:tr w:rsidR="001D0B6A" w:rsidRPr="001D0B6A" w14:paraId="513CF868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2DB6757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KLR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61816D9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q2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5315D0C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9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1CB7A83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99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627D5AC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61</w:t>
            </w:r>
          </w:p>
        </w:tc>
      </w:tr>
      <w:tr w:rsidR="001D0B6A" w:rsidRPr="001D0B6A" w14:paraId="4CC76349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128E37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UBE2J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E6A50F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6.3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56D219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9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C6AB8E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99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B01FF9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61</w:t>
            </w:r>
          </w:p>
        </w:tc>
      </w:tr>
      <w:tr w:rsidR="001D0B6A" w:rsidRPr="001D0B6A" w14:paraId="36EE7078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838B393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EPN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24DCFE4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q13.4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E2D2E3B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9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6533D16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01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25B62E9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613</w:t>
            </w:r>
          </w:p>
        </w:tc>
      </w:tr>
      <w:tr w:rsidR="001D0B6A" w:rsidRPr="001D0B6A" w14:paraId="4EBE0ABC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5D6DC1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9ORF4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486DDD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9q3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AB8EBA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9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8F4E6F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03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C0E280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619</w:t>
            </w:r>
          </w:p>
        </w:tc>
      </w:tr>
      <w:tr w:rsidR="001D0B6A" w:rsidRPr="001D0B6A" w14:paraId="178E427F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BAEBE03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NDUFS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9BC72A0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5p15.3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D862F94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9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FDC173B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07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97423CE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629</w:t>
            </w:r>
          </w:p>
        </w:tc>
      </w:tr>
      <w:tr w:rsidR="001D0B6A" w:rsidRPr="001D0B6A" w14:paraId="18C22CC4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99BF81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FABP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5488A2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p11.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0AA7B5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9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D0CA83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11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F5AB88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636</w:t>
            </w:r>
          </w:p>
        </w:tc>
      </w:tr>
      <w:tr w:rsidR="001D0B6A" w:rsidRPr="001D0B6A" w14:paraId="47410B0C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C3C230F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VRK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A19D7B4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q13.3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C750BE7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9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1566BE5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19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B75F4E7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655</w:t>
            </w:r>
          </w:p>
        </w:tc>
      </w:tr>
      <w:tr w:rsidR="001D0B6A" w:rsidRPr="001D0B6A" w14:paraId="5472FBBF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51AFFD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OP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D95493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2q24.3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8E792C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9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CB6ACB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20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CCD779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657</w:t>
            </w:r>
          </w:p>
        </w:tc>
      </w:tr>
      <w:tr w:rsidR="001D0B6A" w:rsidRPr="001D0B6A" w14:paraId="454F0A69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A30B077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MAN2C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8EEBC85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5q24.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9C2F463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9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7264B09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26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31986A4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667</w:t>
            </w:r>
          </w:p>
        </w:tc>
      </w:tr>
      <w:tr w:rsidR="001D0B6A" w:rsidRPr="001D0B6A" w14:paraId="044AAC87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4F26E7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ZNRF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942DB4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7p14.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AA3EAA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9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32C55E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27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CA772C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668</w:t>
            </w:r>
          </w:p>
        </w:tc>
      </w:tr>
      <w:tr w:rsidR="001D0B6A" w:rsidRPr="001D0B6A" w14:paraId="44D5583C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FC96CD8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APCD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D615DFB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6p21.3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B5F32EA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9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E30EE7B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28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639DCB9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669</w:t>
            </w:r>
          </w:p>
        </w:tc>
      </w:tr>
      <w:tr w:rsidR="001D0B6A" w:rsidRPr="001D0B6A" w14:paraId="61256068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A6C406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KIF2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BAE5EE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6p11.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13CDCE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9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CB125B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28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8C0194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669</w:t>
            </w:r>
          </w:p>
        </w:tc>
      </w:tr>
      <w:tr w:rsidR="001D0B6A" w:rsidRPr="001D0B6A" w14:paraId="69811302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1F06738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DNAJC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EB4CFB3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5.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990BF58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9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1099172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28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71DB3A2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669</w:t>
            </w:r>
          </w:p>
        </w:tc>
      </w:tr>
      <w:tr w:rsidR="001D0B6A" w:rsidRPr="001D0B6A" w14:paraId="62458E0C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C326AB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SCC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AF3A06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2q12.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51D218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9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F5BB5B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33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218DB1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675</w:t>
            </w:r>
          </w:p>
        </w:tc>
      </w:tr>
      <w:tr w:rsidR="001D0B6A" w:rsidRPr="001D0B6A" w14:paraId="68C125E6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1675EE4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DK5RAP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5B02653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7q21.3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1BAFB4C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9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D474E7B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35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39A7D2E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68</w:t>
            </w:r>
          </w:p>
        </w:tc>
      </w:tr>
      <w:tr w:rsidR="001D0B6A" w:rsidRPr="001D0B6A" w14:paraId="07D7C567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D7E0BD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OXER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D599FC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p2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8144E5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9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3CD1D8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38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4B1E57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684</w:t>
            </w:r>
          </w:p>
        </w:tc>
      </w:tr>
      <w:tr w:rsidR="001D0B6A" w:rsidRPr="001D0B6A" w14:paraId="50B81C3D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BBCB311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IFT2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12E8B4A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2q12.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1A24FF4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9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AE214B7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38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E41787D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684</w:t>
            </w:r>
          </w:p>
        </w:tc>
      </w:tr>
      <w:tr w:rsidR="001D0B6A" w:rsidRPr="001D0B6A" w14:paraId="116D1070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203F47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IAO2B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286EF1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6q22.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34FFD3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470731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43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EB857F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689</w:t>
            </w:r>
          </w:p>
        </w:tc>
      </w:tr>
      <w:tr w:rsidR="001D0B6A" w:rsidRPr="001D0B6A" w14:paraId="16B28559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01C4E1D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LC66A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8ED7590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8q2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8C41D02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699ADC5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44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0AC2273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691</w:t>
            </w:r>
          </w:p>
        </w:tc>
      </w:tr>
      <w:tr w:rsidR="001D0B6A" w:rsidRPr="001D0B6A" w14:paraId="78EE3E5F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B26CA4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GPATCH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FEAA18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6.1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D01E61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8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2A49E8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46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61F483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693</w:t>
            </w:r>
          </w:p>
        </w:tc>
      </w:tr>
      <w:tr w:rsidR="001D0B6A" w:rsidRPr="001D0B6A" w14:paraId="07DE5127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6DBBB38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lastRenderedPageBreak/>
              <w:t>COP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6AA452A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p13.1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D2C0C5D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8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DE316CA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47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BEE1667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694</w:t>
            </w:r>
          </w:p>
        </w:tc>
      </w:tr>
      <w:tr w:rsidR="001D0B6A" w:rsidRPr="001D0B6A" w14:paraId="0FFD6C2D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DBEF93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OA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82D342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7q21.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EF8ABB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8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A9F63C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47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582E84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694</w:t>
            </w:r>
          </w:p>
        </w:tc>
      </w:tr>
      <w:tr w:rsidR="001D0B6A" w:rsidRPr="001D0B6A" w14:paraId="396B94F4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82BB53F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URKC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FD4DC86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q13.4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41CC1B7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8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E407CCC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55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B006690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708</w:t>
            </w:r>
          </w:p>
        </w:tc>
      </w:tr>
      <w:tr w:rsidR="001D0B6A" w:rsidRPr="001D0B6A" w14:paraId="54494B2E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3E2B08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GMAT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05BC4E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6.2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15D37A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8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5ED2AE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55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C50B24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708</w:t>
            </w:r>
          </w:p>
        </w:tc>
      </w:tr>
      <w:tr w:rsidR="001D0B6A" w:rsidRPr="001D0B6A" w14:paraId="71B8DF88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AD5FB28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BIN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E10E009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q14.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86F7D15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8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81E50DE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58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E111E00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711</w:t>
            </w:r>
          </w:p>
        </w:tc>
      </w:tr>
      <w:tr w:rsidR="001D0B6A" w:rsidRPr="001D0B6A" w14:paraId="582652C2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645639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ZBTB8O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4C9F41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5.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862C38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8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5B559B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59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EFFF69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712</w:t>
            </w:r>
          </w:p>
        </w:tc>
      </w:tr>
      <w:tr w:rsidR="001D0B6A" w:rsidRPr="001D0B6A" w14:paraId="6D0FD0E4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141C0CE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UFM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28E80FD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6p11.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FF7682B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8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163EF92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69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1EA857D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729</w:t>
            </w:r>
          </w:p>
        </w:tc>
      </w:tr>
      <w:tr w:rsidR="001D0B6A" w:rsidRPr="001D0B6A" w14:paraId="5D3E4FB7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CDBBC8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MYH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A9B25B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7p13.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2C50EE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8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29AEAE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74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1EF233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74</w:t>
            </w:r>
          </w:p>
        </w:tc>
      </w:tr>
      <w:tr w:rsidR="001D0B6A" w:rsidRPr="001D0B6A" w14:paraId="6EE2A69B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A84FA5F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RCC1L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A85CEA7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7q11.2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A55A2BB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8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2508D0A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75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73F9FCF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741</w:t>
            </w:r>
          </w:p>
        </w:tc>
      </w:tr>
      <w:tr w:rsidR="001D0B6A" w:rsidRPr="001D0B6A" w14:paraId="25619C04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1E836B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FAH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A46422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5q25.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A23209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8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665A44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80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A191C2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749</w:t>
            </w:r>
          </w:p>
        </w:tc>
      </w:tr>
      <w:tr w:rsidR="001D0B6A" w:rsidRPr="001D0B6A" w14:paraId="20EFB697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CAB0572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CBD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7FC9E89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7q21.3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15AC97B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8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2F05A1C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84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9BDC9B4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753</w:t>
            </w:r>
          </w:p>
        </w:tc>
      </w:tr>
      <w:tr w:rsidR="001D0B6A" w:rsidRPr="001D0B6A" w14:paraId="3E3110A8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3C7B2D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FMC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4E294A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7q34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92E1B7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8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E9D731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84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F11EA2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753</w:t>
            </w:r>
          </w:p>
        </w:tc>
      </w:tr>
      <w:tr w:rsidR="001D0B6A" w:rsidRPr="001D0B6A" w14:paraId="1261F47B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B58D4C5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EIF3I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9E77E4F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5.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0E5502C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8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841A005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86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8A4B934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753</w:t>
            </w:r>
          </w:p>
        </w:tc>
      </w:tr>
      <w:tr w:rsidR="001D0B6A" w:rsidRPr="001D0B6A" w14:paraId="3E6032A6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ECDE6F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SMC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1E3AAA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7q23.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BD6CA3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8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FDA419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87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8D28BA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756</w:t>
            </w:r>
          </w:p>
        </w:tc>
      </w:tr>
      <w:tr w:rsidR="001D0B6A" w:rsidRPr="001D0B6A" w14:paraId="68F3DD12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B83E44C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ENPX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DD9F0DA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7q25.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CF9D2B6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8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71538BA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89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42E22A5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756</w:t>
            </w:r>
          </w:p>
        </w:tc>
      </w:tr>
      <w:tr w:rsidR="001D0B6A" w:rsidRPr="001D0B6A" w14:paraId="554ABE7B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74E02A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LINC0052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C8A94A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8p11.3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134370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8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0F0B70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89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3682F4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756</w:t>
            </w:r>
          </w:p>
        </w:tc>
      </w:tr>
      <w:tr w:rsidR="001D0B6A" w:rsidRPr="001D0B6A" w14:paraId="7481BA00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F7A477B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TP5MPL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1150883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4q32.3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EF4405D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8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B560129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91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D774AE9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757</w:t>
            </w:r>
          </w:p>
        </w:tc>
      </w:tr>
      <w:tr w:rsidR="001D0B6A" w:rsidRPr="001D0B6A" w14:paraId="4C977123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C982FE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SPSCR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B320D0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7q25.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FEC3E6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8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AE1D75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98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ACCF3F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762</w:t>
            </w:r>
          </w:p>
        </w:tc>
      </w:tr>
      <w:tr w:rsidR="001D0B6A" w:rsidRPr="001D0B6A" w14:paraId="00C95577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8DC2FF7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ULT2A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2291848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q13.3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D955E2B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8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64A738F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99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14009EB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765</w:t>
            </w:r>
          </w:p>
        </w:tc>
      </w:tr>
      <w:tr w:rsidR="001D0B6A" w:rsidRPr="001D0B6A" w14:paraId="5162C112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E06895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TF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18F85E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q13.3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FD0418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92CD4E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03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DB1934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772</w:t>
            </w:r>
          </w:p>
        </w:tc>
      </w:tr>
      <w:tr w:rsidR="001D0B6A" w:rsidRPr="001D0B6A" w14:paraId="7577AAA4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495BFEE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CT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FF0F8FC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3p21.3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A8CA820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11A9F86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03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566D7F5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772</w:t>
            </w:r>
          </w:p>
        </w:tc>
      </w:tr>
      <w:tr w:rsidR="001D0B6A" w:rsidRPr="001D0B6A" w14:paraId="7FDCD062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DA5137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KR7A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6A535D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6.1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0D1351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AAE012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07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62DD9F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778</w:t>
            </w:r>
          </w:p>
        </w:tc>
      </w:tr>
      <w:tr w:rsidR="001D0B6A" w:rsidRPr="001D0B6A" w14:paraId="536F6E83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5334593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GSTZ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B00E98D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4q24.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D0C9532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6C48A3D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08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CF80F49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781</w:t>
            </w:r>
          </w:p>
        </w:tc>
      </w:tr>
      <w:tr w:rsidR="001D0B6A" w:rsidRPr="001D0B6A" w14:paraId="18820EF2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EF6F54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HAGH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8EDE42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6p13.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F13D74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7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CF5CCF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21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2870F4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802</w:t>
            </w:r>
          </w:p>
        </w:tc>
      </w:tr>
      <w:tr w:rsidR="001D0B6A" w:rsidRPr="001D0B6A" w14:paraId="5E03CA40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0840645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HBG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3F17348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7p13.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0E098C8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7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351DB72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24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65C4D06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806</w:t>
            </w:r>
          </w:p>
        </w:tc>
      </w:tr>
      <w:tr w:rsidR="001D0B6A" w:rsidRPr="001D0B6A" w14:paraId="10C1CD43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72E8BE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UQCC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57A5A8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6p21.3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7ACF56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7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70DDA5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31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F4071E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817</w:t>
            </w:r>
          </w:p>
        </w:tc>
      </w:tr>
      <w:tr w:rsidR="001D0B6A" w:rsidRPr="001D0B6A" w14:paraId="0BF7F792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5EC4220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LHPP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3B1CE13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0q26.1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73B5989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7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AE6C42C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35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20098F0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82</w:t>
            </w:r>
          </w:p>
        </w:tc>
      </w:tr>
      <w:tr w:rsidR="001D0B6A" w:rsidRPr="001D0B6A" w14:paraId="1D21B605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E16159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MC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606DD8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6q23.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62E17F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7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71796F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35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4C8F49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82</w:t>
            </w:r>
          </w:p>
        </w:tc>
      </w:tr>
      <w:tr w:rsidR="001D0B6A" w:rsidRPr="001D0B6A" w14:paraId="5D608B06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15090C5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MRPS1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ACE9CD2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5q25.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3631A86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7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BFD78CB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37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60FF615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82</w:t>
            </w:r>
          </w:p>
        </w:tc>
      </w:tr>
      <w:tr w:rsidR="001D0B6A" w:rsidRPr="001D0B6A" w14:paraId="5F3449C7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C247B6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ERF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45E57C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5q15.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81B41D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7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E7B639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37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465B96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82</w:t>
            </w:r>
          </w:p>
        </w:tc>
      </w:tr>
      <w:tr w:rsidR="001D0B6A" w:rsidRPr="001D0B6A" w14:paraId="6D2AD6E0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3FF51A6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EPHX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4EC3EE6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8p21.2-p21.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635BF1F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7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6F1B944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37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25D379A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82</w:t>
            </w:r>
          </w:p>
        </w:tc>
      </w:tr>
      <w:tr w:rsidR="001D0B6A" w:rsidRPr="001D0B6A" w14:paraId="6CD58653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82379A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LC22A1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9BDBE5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q12.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4FCEF0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7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C29280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42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7AECA7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828</w:t>
            </w:r>
          </w:p>
        </w:tc>
      </w:tr>
      <w:tr w:rsidR="001D0B6A" w:rsidRPr="001D0B6A" w14:paraId="00A671F7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68F1F2E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HTF1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BABF975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6p13.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F8DDDDD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7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0853164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45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0C49575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833</w:t>
            </w:r>
          </w:p>
        </w:tc>
      </w:tr>
      <w:tr w:rsidR="001D0B6A" w:rsidRPr="001D0B6A" w14:paraId="12FABF11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6EB6A6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TP6V0B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61AE57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4.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69E8C7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7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140014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61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54096F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859</w:t>
            </w:r>
          </w:p>
        </w:tc>
      </w:tr>
      <w:tr w:rsidR="001D0B6A" w:rsidRPr="001D0B6A" w14:paraId="1FD1E0F8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880BD8D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MEM21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DF4A3EA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6p11.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D410BBE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7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36C59A7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63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EB84F96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861</w:t>
            </w:r>
          </w:p>
        </w:tc>
      </w:tr>
      <w:tr w:rsidR="001D0B6A" w:rsidRPr="001D0B6A" w14:paraId="4EF66056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B05BC4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AC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BD4797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2q13.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706071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7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30C12A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64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6F5AAC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863</w:t>
            </w:r>
          </w:p>
        </w:tc>
      </w:tr>
      <w:tr w:rsidR="001D0B6A" w:rsidRPr="001D0B6A" w14:paraId="56119EFA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CDA93A4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SMB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85ED098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4.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8754523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7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5EA3B76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72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5F7FF80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869</w:t>
            </w:r>
          </w:p>
        </w:tc>
      </w:tr>
      <w:tr w:rsidR="001D0B6A" w:rsidRPr="001D0B6A" w14:paraId="729C5A12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0CAF9D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MLF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BA0F39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2p13.3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E6DAD7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7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6661D6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72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C45922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869</w:t>
            </w:r>
          </w:p>
        </w:tc>
      </w:tr>
      <w:tr w:rsidR="001D0B6A" w:rsidRPr="001D0B6A" w14:paraId="185DF1E6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33853E1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lastRenderedPageBreak/>
              <w:t>ACOT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2F6DBF1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0q13.1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3609A78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7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C12D958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78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A28C016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878</w:t>
            </w:r>
          </w:p>
        </w:tc>
      </w:tr>
      <w:tr w:rsidR="001D0B6A" w:rsidRPr="001D0B6A" w14:paraId="637162E9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15B93A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HCHD1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6FDA82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2q11.2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1E9168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BD1701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80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283B22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881</w:t>
            </w:r>
          </w:p>
        </w:tc>
      </w:tr>
      <w:tr w:rsidR="001D0B6A" w:rsidRPr="001D0B6A" w14:paraId="0876037A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FEC8380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SU7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F7D8CD4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6.3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E909E39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D12B843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82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233CE17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882</w:t>
            </w:r>
          </w:p>
        </w:tc>
      </w:tr>
      <w:tr w:rsidR="001D0B6A" w:rsidRPr="001D0B6A" w14:paraId="77E33FCD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701EDC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GPD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5CB8F6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2q13.1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308372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2F6A3C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82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0B2DA6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882</w:t>
            </w:r>
          </w:p>
        </w:tc>
      </w:tr>
      <w:tr w:rsidR="001D0B6A" w:rsidRPr="001D0B6A" w14:paraId="34596690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4138E09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DF2L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D3CE521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2q11.2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42F187B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DCAD2F8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85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90C34FC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885</w:t>
            </w:r>
          </w:p>
        </w:tc>
      </w:tr>
      <w:tr w:rsidR="001D0B6A" w:rsidRPr="001D0B6A" w14:paraId="7F1E437C" w14:textId="77777777" w:rsidTr="001D0B6A">
        <w:trPr>
          <w:trHeight w:val="408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C072EF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KR7L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0625BF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6.13|1p35-p36.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E2F1F1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6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68976C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91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85E139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897</w:t>
            </w:r>
          </w:p>
        </w:tc>
      </w:tr>
      <w:tr w:rsidR="001D0B6A" w:rsidRPr="001D0B6A" w14:paraId="611AEC41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70FEEF2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ITGB3BP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94EA057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1.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86A0F0E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6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7D08A0A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02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64C8870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91</w:t>
            </w:r>
          </w:p>
        </w:tc>
      </w:tr>
      <w:tr w:rsidR="001D0B6A" w:rsidRPr="001D0B6A" w14:paraId="7121BD2D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E662F6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NDUFB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6F600C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4q32.1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C45652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6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3056D8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05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804D49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913</w:t>
            </w:r>
          </w:p>
        </w:tc>
      </w:tr>
      <w:tr w:rsidR="001D0B6A" w:rsidRPr="001D0B6A" w14:paraId="7CEABFAD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6634CCD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ZNHIT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A862C37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7q22.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85B085B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6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75C64BF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05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E91DD7C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913</w:t>
            </w:r>
          </w:p>
        </w:tc>
      </w:tr>
      <w:tr w:rsidR="001D0B6A" w:rsidRPr="001D0B6A" w14:paraId="0EC62C38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C843B0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HNF1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D989E3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2q24.3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8B7FDD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6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B5162E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14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20B4D4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923</w:t>
            </w:r>
          </w:p>
        </w:tc>
      </w:tr>
      <w:tr w:rsidR="001D0B6A" w:rsidRPr="001D0B6A" w14:paraId="2C66D7E0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39B15EA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NX2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FA4AD57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5q22.3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B9ABBB1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6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A1F7460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21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3C0897A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931</w:t>
            </w:r>
          </w:p>
        </w:tc>
      </w:tr>
      <w:tr w:rsidR="001D0B6A" w:rsidRPr="001D0B6A" w14:paraId="6CAEB9E4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747BF4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LIN7B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C3EF60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q13.3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C2DE09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6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CCF265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36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7BFD3B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949</w:t>
            </w:r>
          </w:p>
        </w:tc>
      </w:tr>
      <w:tr w:rsidR="001D0B6A" w:rsidRPr="001D0B6A" w14:paraId="78CBBA42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61E4A88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XMP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31DE9B2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2q24.3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D9B2489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6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3D57191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36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E727A54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949</w:t>
            </w:r>
          </w:p>
        </w:tc>
      </w:tr>
      <w:tr w:rsidR="001D0B6A" w:rsidRPr="001D0B6A" w14:paraId="236D7110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B57CB3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HCHD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7DA948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7p11.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D40938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6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728FEC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43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081DD7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959</w:t>
            </w:r>
          </w:p>
        </w:tc>
      </w:tr>
      <w:tr w:rsidR="001D0B6A" w:rsidRPr="001D0B6A" w14:paraId="44D64A8A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8972FE1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MYL12B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B14A601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8p11.3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23130FC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6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430E500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43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2CE0658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959</w:t>
            </w:r>
          </w:p>
        </w:tc>
      </w:tr>
      <w:tr w:rsidR="001D0B6A" w:rsidRPr="001D0B6A" w14:paraId="1A376205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F6718A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IDH3B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6E9A11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0p1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195D68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6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2159D0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48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7F644C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962</w:t>
            </w:r>
          </w:p>
        </w:tc>
      </w:tr>
      <w:tr w:rsidR="001D0B6A" w:rsidRPr="001D0B6A" w14:paraId="3FDD8AB4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9B82C50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YY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988D261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7q11.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0FB9A7E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6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F62CA03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58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BECA0B0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976</w:t>
            </w:r>
          </w:p>
        </w:tc>
      </w:tr>
      <w:tr w:rsidR="001D0B6A" w:rsidRPr="001D0B6A" w14:paraId="6DB3A19D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1F0484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TX1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FD0FBA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p13.1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5108E5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6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CF071D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61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50E024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977</w:t>
            </w:r>
          </w:p>
        </w:tc>
      </w:tr>
      <w:tr w:rsidR="001D0B6A" w:rsidRPr="001D0B6A" w14:paraId="03C0317F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F4BEA64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KRT8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E6BB69A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2q13.1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548F53B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6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AF4B69F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70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90EB19A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991</w:t>
            </w:r>
          </w:p>
        </w:tc>
      </w:tr>
      <w:tr w:rsidR="001D0B6A" w:rsidRPr="001D0B6A" w14:paraId="550852EC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3792B9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MEM39B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04CF40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5.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8F9075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A5B9E9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74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D9FE94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993</w:t>
            </w:r>
          </w:p>
        </w:tc>
      </w:tr>
      <w:tr w:rsidR="001D0B6A" w:rsidRPr="001D0B6A" w14:paraId="30F8D75A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B621BCD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MUB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DD148D0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7q36.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0E31607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2D0C271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79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DC02FDB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997</w:t>
            </w:r>
          </w:p>
        </w:tc>
      </w:tr>
      <w:tr w:rsidR="001D0B6A" w:rsidRPr="001D0B6A" w14:paraId="4A12DD88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6A55A9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LSM1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65168C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4.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1EF71E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FAEFEC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79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D30926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997</w:t>
            </w:r>
          </w:p>
        </w:tc>
      </w:tr>
      <w:tr w:rsidR="001D0B6A" w:rsidRPr="001D0B6A" w14:paraId="44D99313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0C9855E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FAM192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E0E549E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6q1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6D119B2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5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ED3BBDE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87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BDB3DAB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</w:t>
            </w:r>
          </w:p>
        </w:tc>
      </w:tr>
      <w:tr w:rsidR="001D0B6A" w:rsidRPr="001D0B6A" w14:paraId="7E1AB185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EC2474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HLDB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3F6D34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q13.3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4D2F6B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5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20F94E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87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091295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</w:t>
            </w:r>
          </w:p>
        </w:tc>
      </w:tr>
      <w:tr w:rsidR="001D0B6A" w:rsidRPr="001D0B6A" w14:paraId="0CC7F22F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11941E3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NOL1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10183FF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2q13.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231A201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5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520EE6F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87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B67EBA4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</w:t>
            </w:r>
          </w:p>
        </w:tc>
      </w:tr>
      <w:tr w:rsidR="001D0B6A" w:rsidRPr="001D0B6A" w14:paraId="58DD1FDA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A2B56F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MST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1764A7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3p21.3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7D21ED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5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8B50F9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93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AE2C0F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</w:t>
            </w:r>
          </w:p>
        </w:tc>
      </w:tr>
      <w:tr w:rsidR="001D0B6A" w:rsidRPr="001D0B6A" w14:paraId="4C961240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61BD752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NDUFAF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520388F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7q25.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026A2A3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5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53A1525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95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049DC53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01</w:t>
            </w:r>
          </w:p>
        </w:tc>
      </w:tr>
      <w:tr w:rsidR="001D0B6A" w:rsidRPr="001D0B6A" w14:paraId="51AE641D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4700A2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CYP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F02976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4q24.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7348D7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5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BE4A0E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98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2BCEEE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01</w:t>
            </w:r>
          </w:p>
        </w:tc>
      </w:tr>
      <w:tr w:rsidR="001D0B6A" w:rsidRPr="001D0B6A" w14:paraId="7F1E27E3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A439CB4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LINC0181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EDF7C01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p13.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EA531AA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5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26F37FB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98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FC336E7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01</w:t>
            </w:r>
          </w:p>
        </w:tc>
      </w:tr>
      <w:tr w:rsidR="001D0B6A" w:rsidRPr="001D0B6A" w14:paraId="201B8138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ED3CDB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FAM166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446E1C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9q34.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40E5C4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5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BB4F84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99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E66774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01</w:t>
            </w:r>
          </w:p>
        </w:tc>
      </w:tr>
      <w:tr w:rsidR="001D0B6A" w:rsidRPr="001D0B6A" w14:paraId="39C1D8C8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A38FE09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ERI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7767E0D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4.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7CEB04E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5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F4E9CA4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01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5DC269C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01</w:t>
            </w:r>
          </w:p>
        </w:tc>
      </w:tr>
      <w:tr w:rsidR="001D0B6A" w:rsidRPr="001D0B6A" w14:paraId="7263A014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A64DA4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7ORF5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FD7660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7p22.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B32D00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5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D210AB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06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D66EC0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01</w:t>
            </w:r>
          </w:p>
        </w:tc>
      </w:tr>
      <w:tr w:rsidR="001D0B6A" w:rsidRPr="001D0B6A" w14:paraId="2C71688F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301016B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LYPLA2P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8A06447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6p21.3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C33BBC2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5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7B6AB4A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15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5D5F6FE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02</w:t>
            </w:r>
          </w:p>
        </w:tc>
      </w:tr>
      <w:tr w:rsidR="001D0B6A" w:rsidRPr="001D0B6A" w14:paraId="4EA4A608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C4FA36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ENPH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BFAF4D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5q13.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B4F3F8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5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002025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29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DE2E58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04</w:t>
            </w:r>
          </w:p>
        </w:tc>
      </w:tr>
      <w:tr w:rsidR="001D0B6A" w:rsidRPr="001D0B6A" w14:paraId="6C6D9E45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D82665D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ACO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E9DAF04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7q23.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24FECE4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5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F3FC8C2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35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D05A3E6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04</w:t>
            </w:r>
          </w:p>
        </w:tc>
      </w:tr>
      <w:tr w:rsidR="001D0B6A" w:rsidRPr="001D0B6A" w14:paraId="0AC025D3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5DB69A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UBAP1L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32FD66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5q22.3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300885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5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C3C7AE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38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D057AC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04</w:t>
            </w:r>
          </w:p>
        </w:tc>
      </w:tr>
      <w:tr w:rsidR="001D0B6A" w:rsidRPr="001D0B6A" w14:paraId="50EE40E9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877B5F2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RNF18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38BB16B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p11.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1225207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5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CB1AFA2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41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7ABB291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04</w:t>
            </w:r>
          </w:p>
        </w:tc>
      </w:tr>
      <w:tr w:rsidR="001D0B6A" w:rsidRPr="001D0B6A" w14:paraId="330E6814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3D1B7C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lastRenderedPageBreak/>
              <w:t>COX5B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545304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q11.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019AAB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5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976045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47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552237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05</w:t>
            </w:r>
          </w:p>
        </w:tc>
      </w:tr>
      <w:tr w:rsidR="001D0B6A" w:rsidRPr="001D0B6A" w14:paraId="5E4731AC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ABBA7C6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UNC11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C202EF9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7q11.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9B6CA58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5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47D5B2D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56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81F9295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06</w:t>
            </w:r>
          </w:p>
        </w:tc>
      </w:tr>
      <w:tr w:rsidR="001D0B6A" w:rsidRPr="001D0B6A" w14:paraId="129642B2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4981A0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GXT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FED7C7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5p13.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A8C27C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5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39FD0B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64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AD5B5A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07</w:t>
            </w:r>
          </w:p>
        </w:tc>
      </w:tr>
      <w:tr w:rsidR="001D0B6A" w:rsidRPr="001D0B6A" w14:paraId="0A7E3ACE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9896694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NDUFA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7311349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Xq24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0BD90FD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5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3701FF7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65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F870957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07</w:t>
            </w:r>
          </w:p>
        </w:tc>
      </w:tr>
      <w:tr w:rsidR="001D0B6A" w:rsidRPr="001D0B6A" w14:paraId="59178138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A2AF67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GP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2FCF99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6p13.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3BD780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5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C74F2C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68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35269E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07</w:t>
            </w:r>
          </w:p>
        </w:tc>
      </w:tr>
      <w:tr w:rsidR="001D0B6A" w:rsidRPr="001D0B6A" w14:paraId="0906AC2A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5C52B11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YP2D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8121055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2q13.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80948BF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5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738A63E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71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34E9714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07</w:t>
            </w:r>
          </w:p>
        </w:tc>
      </w:tr>
      <w:tr w:rsidR="001D0B6A" w:rsidRPr="001D0B6A" w14:paraId="1F3FFE83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078F30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NFS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0D0CAA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0q11.2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ABA2A3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5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8B08A1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77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D6D1EA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07</w:t>
            </w:r>
          </w:p>
        </w:tc>
      </w:tr>
      <w:tr w:rsidR="001D0B6A" w:rsidRPr="001D0B6A" w14:paraId="0D045F45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513AED8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DHRS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F278AB5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4q11.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B010D81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5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2700033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77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DC4ABEC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07</w:t>
            </w:r>
          </w:p>
        </w:tc>
      </w:tr>
      <w:tr w:rsidR="001D0B6A" w:rsidRPr="001D0B6A" w14:paraId="5EA94EB8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C78812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OX6B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BC089C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q13.1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A31C11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5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789862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81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7ACA23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08</w:t>
            </w:r>
          </w:p>
        </w:tc>
      </w:tr>
      <w:tr w:rsidR="001D0B6A" w:rsidRPr="001D0B6A" w14:paraId="256EFD37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03DD6EB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DHB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F6AADCA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6.1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A9A15F8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449A109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87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7B3BD38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08</w:t>
            </w:r>
          </w:p>
        </w:tc>
      </w:tr>
      <w:tr w:rsidR="001D0B6A" w:rsidRPr="001D0B6A" w14:paraId="58BD793F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F4E1BA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ZYG11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845FA2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2.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559322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FA4B8E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88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315603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08</w:t>
            </w:r>
          </w:p>
        </w:tc>
      </w:tr>
      <w:tr w:rsidR="001D0B6A" w:rsidRPr="001D0B6A" w14:paraId="3908253D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7E13CA7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TAD3B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6E0B98C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6.3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63AF278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E74D1CA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93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2A11750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08</w:t>
            </w:r>
          </w:p>
        </w:tc>
      </w:tr>
      <w:tr w:rsidR="001D0B6A" w:rsidRPr="001D0B6A" w14:paraId="267BBDC7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897273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FUCA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F85EBA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6q24.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56BAD9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4ACFED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93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17A0AB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08</w:t>
            </w:r>
          </w:p>
        </w:tc>
      </w:tr>
      <w:tr w:rsidR="001D0B6A" w:rsidRPr="001D0B6A" w14:paraId="78EFFE14" w14:textId="77777777" w:rsidTr="001D0B6A">
        <w:trPr>
          <w:trHeight w:val="408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42C464B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TP6V1E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191A4A1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p21|2p16-p1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B659838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38D6D1D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93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39FEA66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08</w:t>
            </w:r>
          </w:p>
        </w:tc>
      </w:tr>
      <w:tr w:rsidR="001D0B6A" w:rsidRPr="001D0B6A" w14:paraId="10C9B662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F339DB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GRAMD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FF524F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2q13.3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05930A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E6C7AB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93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86A736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08</w:t>
            </w:r>
          </w:p>
        </w:tc>
      </w:tr>
      <w:tr w:rsidR="001D0B6A" w:rsidRPr="001D0B6A" w14:paraId="5A03E8E5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566996E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NRNP2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C18E3E7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6p13.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1EC180C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4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963330B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03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DA9E6B0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09</w:t>
            </w:r>
          </w:p>
        </w:tc>
      </w:tr>
      <w:tr w:rsidR="001D0B6A" w:rsidRPr="001D0B6A" w14:paraId="68B9FEF2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0A75CD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OXLD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5626CC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7q25.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1B141C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4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DF5243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03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6390E2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09</w:t>
            </w:r>
          </w:p>
        </w:tc>
      </w:tr>
      <w:tr w:rsidR="001D0B6A" w:rsidRPr="001D0B6A" w14:paraId="06EC8C66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27689BE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RBCK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88F1337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0p1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3E112FB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4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CA1CD2B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03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648EE59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09</w:t>
            </w:r>
          </w:p>
        </w:tc>
      </w:tr>
      <w:tr w:rsidR="001D0B6A" w:rsidRPr="001D0B6A" w14:paraId="20EFAD48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D2E425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FAHD2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873709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q11.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5714B5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4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C245B0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03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F833FF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09</w:t>
            </w:r>
          </w:p>
        </w:tc>
      </w:tr>
      <w:tr w:rsidR="001D0B6A" w:rsidRPr="001D0B6A" w14:paraId="614A1FD9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5D76F5C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GPRC5C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4D7EBD8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7q25.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A7FABFC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4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EF5DFAE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06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992D6E1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09</w:t>
            </w:r>
          </w:p>
        </w:tc>
      </w:tr>
      <w:tr w:rsidR="001D0B6A" w:rsidRPr="001D0B6A" w14:paraId="00455534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B4A4D1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IDH3G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23CFB9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Xq28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E4D855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4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4BEC8E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06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BEB57E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09</w:t>
            </w:r>
          </w:p>
        </w:tc>
      </w:tr>
      <w:tr w:rsidR="001D0B6A" w:rsidRPr="001D0B6A" w14:paraId="19582936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EE268BB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CO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ED8BAA8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2q13.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B7D9678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4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C0278D2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09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5E1FA9D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09</w:t>
            </w:r>
          </w:p>
        </w:tc>
      </w:tr>
      <w:tr w:rsidR="001D0B6A" w:rsidRPr="001D0B6A" w14:paraId="37B14333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31BDBA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MEAF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4882DB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4.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D0CFD3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4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C170F9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13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17D774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09</w:t>
            </w:r>
          </w:p>
        </w:tc>
      </w:tr>
      <w:tr w:rsidR="001D0B6A" w:rsidRPr="001D0B6A" w14:paraId="79D14DFB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66BCF00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DPY3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0F0F3D1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p22.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6C650FA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4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11D3535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19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88ED013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1</w:t>
            </w:r>
          </w:p>
        </w:tc>
      </w:tr>
      <w:tr w:rsidR="001D0B6A" w:rsidRPr="001D0B6A" w14:paraId="1966A83B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A97CC2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XKR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2411F2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5.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D120F1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4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E9A7F4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19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DCEC6B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1</w:t>
            </w:r>
          </w:p>
        </w:tc>
      </w:tr>
      <w:tr w:rsidR="001D0B6A" w:rsidRPr="001D0B6A" w14:paraId="13AB7B61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2508D5E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RNF16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74C0FE3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7p13.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C0A4EE7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4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281F326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19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E59BCC4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1</w:t>
            </w:r>
          </w:p>
        </w:tc>
      </w:tr>
      <w:tr w:rsidR="001D0B6A" w:rsidRPr="001D0B6A" w14:paraId="50EE2265" w14:textId="77777777" w:rsidTr="001D0B6A">
        <w:trPr>
          <w:trHeight w:val="32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A8F95A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LC39A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72C59D" w14:textId="77777777" w:rsidR="001D0B6A" w:rsidRPr="001D0B6A" w:rsidRDefault="001D0B6A" w:rsidP="001D0B6A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4q11.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1402A9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4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B6D315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21E-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CC7D42" w14:textId="77777777" w:rsidR="001D0B6A" w:rsidRPr="001D0B6A" w:rsidRDefault="001D0B6A" w:rsidP="001D0B6A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1D0B6A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1</w:t>
            </w:r>
          </w:p>
        </w:tc>
      </w:tr>
    </w:tbl>
    <w:p w14:paraId="18EA5AEF" w14:textId="77777777" w:rsidR="001B1972" w:rsidRPr="001B1972" w:rsidRDefault="001B1972" w:rsidP="001B1972">
      <w:pPr>
        <w:jc w:val="center"/>
      </w:pPr>
    </w:p>
    <w:sectPr w:rsidR="001B1972" w:rsidRPr="001B197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16F"/>
    <w:rsid w:val="0008016F"/>
    <w:rsid w:val="001B1972"/>
    <w:rsid w:val="001D0B6A"/>
    <w:rsid w:val="00C05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7F32FF"/>
  <w15:chartTrackingRefBased/>
  <w15:docId w15:val="{305CC104-B023-4C81-AF2B-3427BE04C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1B1972"/>
    <w:rPr>
      <w:i/>
      <w:iCs/>
    </w:rPr>
  </w:style>
  <w:style w:type="character" w:styleId="a4">
    <w:name w:val="Hyperlink"/>
    <w:basedOn w:val="a0"/>
    <w:uiPriority w:val="99"/>
    <w:semiHidden/>
    <w:unhideWhenUsed/>
    <w:rsid w:val="001B1972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1B1972"/>
    <w:rPr>
      <w:color w:val="954F72"/>
      <w:u w:val="single"/>
    </w:rPr>
  </w:style>
  <w:style w:type="paragraph" w:customStyle="1" w:styleId="msonormal0">
    <w:name w:val="msonormal"/>
    <w:basedOn w:val="a"/>
    <w:rsid w:val="001B1972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xl63">
    <w:name w:val="xl63"/>
    <w:basedOn w:val="a"/>
    <w:rsid w:val="001B1972"/>
    <w:pPr>
      <w:widowControl/>
      <w:pBdr>
        <w:bottom w:val="single" w:sz="8" w:space="0" w:color="DDDDDD"/>
      </w:pBdr>
      <w:shd w:val="clear" w:color="000000" w:fill="FFFFFF"/>
      <w:spacing w:before="100" w:beforeAutospacing="1" w:after="100" w:afterAutospacing="1"/>
      <w:textAlignment w:val="top"/>
    </w:pPr>
    <w:rPr>
      <w:rFonts w:ascii="Arial" w:eastAsia="新細明體" w:hAnsi="Arial" w:cs="Arial"/>
      <w:b/>
      <w:bCs/>
      <w:color w:val="333333"/>
      <w:kern w:val="0"/>
      <w:sz w:val="16"/>
      <w:szCs w:val="16"/>
    </w:rPr>
  </w:style>
  <w:style w:type="paragraph" w:customStyle="1" w:styleId="xl64">
    <w:name w:val="xl64"/>
    <w:basedOn w:val="a"/>
    <w:rsid w:val="001B1972"/>
    <w:pPr>
      <w:widowControl/>
      <w:pBdr>
        <w:bottom w:val="single" w:sz="8" w:space="0" w:color="DDDDDD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Arial" w:eastAsia="新細明體" w:hAnsi="Arial" w:cs="Arial"/>
      <w:b/>
      <w:bCs/>
      <w:color w:val="333333"/>
      <w:kern w:val="0"/>
      <w:sz w:val="16"/>
      <w:szCs w:val="16"/>
    </w:rPr>
  </w:style>
  <w:style w:type="paragraph" w:customStyle="1" w:styleId="xl65">
    <w:name w:val="xl65"/>
    <w:basedOn w:val="a"/>
    <w:rsid w:val="001B1972"/>
    <w:pPr>
      <w:widowControl/>
      <w:shd w:val="clear" w:color="000000" w:fill="FFFFFF"/>
      <w:spacing w:before="100" w:beforeAutospacing="1" w:after="100" w:afterAutospacing="1"/>
      <w:textAlignment w:val="top"/>
    </w:pPr>
    <w:rPr>
      <w:rFonts w:ascii="Arial" w:eastAsia="新細明體" w:hAnsi="Arial" w:cs="Arial"/>
      <w:b/>
      <w:bCs/>
      <w:color w:val="333333"/>
      <w:kern w:val="0"/>
      <w:sz w:val="16"/>
      <w:szCs w:val="16"/>
    </w:rPr>
  </w:style>
  <w:style w:type="paragraph" w:customStyle="1" w:styleId="xl66">
    <w:name w:val="xl66"/>
    <w:basedOn w:val="a"/>
    <w:rsid w:val="001B1972"/>
    <w:pPr>
      <w:widowControl/>
      <w:shd w:val="clear" w:color="000000" w:fill="FFFFFF"/>
      <w:spacing w:before="100" w:beforeAutospacing="1" w:after="100" w:afterAutospacing="1"/>
      <w:textAlignment w:val="top"/>
    </w:pPr>
    <w:rPr>
      <w:rFonts w:ascii="Arial" w:eastAsia="新細明體" w:hAnsi="Arial" w:cs="Arial"/>
      <w:color w:val="333333"/>
      <w:kern w:val="0"/>
      <w:sz w:val="16"/>
      <w:szCs w:val="16"/>
    </w:rPr>
  </w:style>
  <w:style w:type="paragraph" w:customStyle="1" w:styleId="xl67">
    <w:name w:val="xl67"/>
    <w:basedOn w:val="a"/>
    <w:rsid w:val="001B1972"/>
    <w:pPr>
      <w:widowControl/>
      <w:shd w:val="clear" w:color="000000" w:fill="FFFFFF"/>
      <w:spacing w:before="100" w:beforeAutospacing="1" w:after="100" w:afterAutospacing="1"/>
      <w:textAlignment w:val="top"/>
    </w:pPr>
    <w:rPr>
      <w:rFonts w:ascii="Arial" w:eastAsia="新細明體" w:hAnsi="Arial" w:cs="Arial"/>
      <w:color w:val="295729"/>
      <w:kern w:val="0"/>
      <w:sz w:val="16"/>
      <w:szCs w:val="16"/>
    </w:rPr>
  </w:style>
  <w:style w:type="paragraph" w:customStyle="1" w:styleId="xl68">
    <w:name w:val="xl68"/>
    <w:basedOn w:val="a"/>
    <w:rsid w:val="001B1972"/>
    <w:pPr>
      <w:widowControl/>
      <w:shd w:val="clear" w:color="000000" w:fill="FFFFFF"/>
      <w:spacing w:before="100" w:beforeAutospacing="1" w:after="100" w:afterAutospacing="1"/>
      <w:textAlignment w:val="top"/>
    </w:pPr>
    <w:rPr>
      <w:rFonts w:ascii="Arial" w:eastAsia="新細明體" w:hAnsi="Arial" w:cs="Arial"/>
      <w:color w:val="000000"/>
      <w:kern w:val="0"/>
      <w:sz w:val="16"/>
      <w:szCs w:val="16"/>
    </w:rPr>
  </w:style>
  <w:style w:type="paragraph" w:customStyle="1" w:styleId="xl69">
    <w:name w:val="xl69"/>
    <w:basedOn w:val="a"/>
    <w:rsid w:val="001B1972"/>
    <w:pPr>
      <w:widowControl/>
      <w:shd w:val="clear" w:color="000000" w:fill="FFFFFF"/>
      <w:spacing w:before="100" w:beforeAutospacing="1" w:after="100" w:afterAutospacing="1"/>
      <w:textAlignment w:val="top"/>
    </w:pPr>
    <w:rPr>
      <w:rFonts w:ascii="Arial" w:eastAsia="新細明體" w:hAnsi="Arial" w:cs="Arial"/>
      <w:b/>
      <w:bCs/>
      <w:color w:val="000000"/>
      <w:kern w:val="0"/>
      <w:sz w:val="16"/>
      <w:szCs w:val="16"/>
    </w:rPr>
  </w:style>
  <w:style w:type="paragraph" w:customStyle="1" w:styleId="xl70">
    <w:name w:val="xl70"/>
    <w:basedOn w:val="a"/>
    <w:rsid w:val="001B1972"/>
    <w:pPr>
      <w:widowControl/>
      <w:shd w:val="clear" w:color="000000" w:fill="F9F9F9"/>
      <w:spacing w:before="100" w:beforeAutospacing="1" w:after="100" w:afterAutospacing="1"/>
      <w:textAlignment w:val="top"/>
    </w:pPr>
    <w:rPr>
      <w:rFonts w:ascii="Arial" w:eastAsia="新細明體" w:hAnsi="Arial" w:cs="Arial"/>
      <w:b/>
      <w:bCs/>
      <w:color w:val="333333"/>
      <w:kern w:val="0"/>
      <w:sz w:val="16"/>
      <w:szCs w:val="16"/>
    </w:rPr>
  </w:style>
  <w:style w:type="paragraph" w:customStyle="1" w:styleId="xl71">
    <w:name w:val="xl71"/>
    <w:basedOn w:val="a"/>
    <w:rsid w:val="001B1972"/>
    <w:pPr>
      <w:widowControl/>
      <w:shd w:val="clear" w:color="000000" w:fill="F9F9F9"/>
      <w:spacing w:before="100" w:beforeAutospacing="1" w:after="100" w:afterAutospacing="1"/>
      <w:textAlignment w:val="top"/>
    </w:pPr>
    <w:rPr>
      <w:rFonts w:ascii="Arial" w:eastAsia="新細明體" w:hAnsi="Arial" w:cs="Arial"/>
      <w:color w:val="333333"/>
      <w:kern w:val="0"/>
      <w:sz w:val="16"/>
      <w:szCs w:val="16"/>
    </w:rPr>
  </w:style>
  <w:style w:type="paragraph" w:customStyle="1" w:styleId="xl72">
    <w:name w:val="xl72"/>
    <w:basedOn w:val="a"/>
    <w:rsid w:val="001B1972"/>
    <w:pPr>
      <w:widowControl/>
      <w:shd w:val="clear" w:color="000000" w:fill="F9F9F9"/>
      <w:spacing w:before="100" w:beforeAutospacing="1" w:after="100" w:afterAutospacing="1"/>
      <w:textAlignment w:val="top"/>
    </w:pPr>
    <w:rPr>
      <w:rFonts w:ascii="Arial" w:eastAsia="新細明體" w:hAnsi="Arial" w:cs="Arial"/>
      <w:color w:val="295729"/>
      <w:kern w:val="0"/>
      <w:sz w:val="16"/>
      <w:szCs w:val="16"/>
    </w:rPr>
  </w:style>
  <w:style w:type="paragraph" w:customStyle="1" w:styleId="xl73">
    <w:name w:val="xl73"/>
    <w:basedOn w:val="a"/>
    <w:rsid w:val="001B1972"/>
    <w:pPr>
      <w:widowControl/>
      <w:shd w:val="clear" w:color="000000" w:fill="F9F9F9"/>
      <w:spacing w:before="100" w:beforeAutospacing="1" w:after="100" w:afterAutospacing="1"/>
      <w:textAlignment w:val="top"/>
    </w:pPr>
    <w:rPr>
      <w:rFonts w:ascii="Arial" w:eastAsia="新細明體" w:hAnsi="Arial" w:cs="Arial"/>
      <w:color w:val="000000"/>
      <w:kern w:val="0"/>
      <w:sz w:val="16"/>
      <w:szCs w:val="16"/>
    </w:rPr>
  </w:style>
  <w:style w:type="paragraph" w:customStyle="1" w:styleId="xl74">
    <w:name w:val="xl74"/>
    <w:basedOn w:val="a"/>
    <w:rsid w:val="001B1972"/>
    <w:pPr>
      <w:widowControl/>
      <w:shd w:val="clear" w:color="000000" w:fill="F9F9F9"/>
      <w:spacing w:before="100" w:beforeAutospacing="1" w:after="100" w:afterAutospacing="1"/>
      <w:textAlignment w:val="top"/>
    </w:pPr>
    <w:rPr>
      <w:rFonts w:ascii="Arial" w:eastAsia="新細明體" w:hAnsi="Arial" w:cs="Arial"/>
      <w:b/>
      <w:bCs/>
      <w:color w:val="000000"/>
      <w:kern w:val="0"/>
      <w:sz w:val="16"/>
      <w:szCs w:val="16"/>
    </w:rPr>
  </w:style>
  <w:style w:type="paragraph" w:customStyle="1" w:styleId="font5">
    <w:name w:val="font5"/>
    <w:basedOn w:val="a"/>
    <w:rsid w:val="001B1972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18"/>
      <w:szCs w:val="18"/>
    </w:rPr>
  </w:style>
  <w:style w:type="paragraph" w:customStyle="1" w:styleId="xl75">
    <w:name w:val="xl75"/>
    <w:basedOn w:val="a"/>
    <w:rsid w:val="001B1972"/>
    <w:pPr>
      <w:widowControl/>
      <w:shd w:val="clear" w:color="000000" w:fill="F9F9F9"/>
      <w:spacing w:before="100" w:beforeAutospacing="1" w:after="100" w:afterAutospacing="1"/>
      <w:textAlignment w:val="top"/>
    </w:pPr>
    <w:rPr>
      <w:rFonts w:ascii="Arial" w:eastAsia="新細明體" w:hAnsi="Arial" w:cs="Arial"/>
      <w:color w:val="B40404"/>
      <w:kern w:val="0"/>
      <w:sz w:val="16"/>
      <w:szCs w:val="16"/>
    </w:rPr>
  </w:style>
  <w:style w:type="paragraph" w:customStyle="1" w:styleId="xl76">
    <w:name w:val="xl76"/>
    <w:basedOn w:val="a"/>
    <w:rsid w:val="001B1972"/>
    <w:pPr>
      <w:widowControl/>
      <w:shd w:val="clear" w:color="000000" w:fill="FFFFFF"/>
      <w:spacing w:before="100" w:beforeAutospacing="1" w:after="100" w:afterAutospacing="1"/>
      <w:textAlignment w:val="top"/>
    </w:pPr>
    <w:rPr>
      <w:rFonts w:ascii="Arial" w:eastAsia="新細明體" w:hAnsi="Arial" w:cs="Arial"/>
      <w:color w:val="B40404"/>
      <w:kern w:val="0"/>
      <w:sz w:val="16"/>
      <w:szCs w:val="16"/>
    </w:rPr>
  </w:style>
  <w:style w:type="paragraph" w:customStyle="1" w:styleId="xl77">
    <w:name w:val="xl77"/>
    <w:basedOn w:val="a"/>
    <w:rsid w:val="001B1972"/>
    <w:pPr>
      <w:widowControl/>
      <w:shd w:val="clear" w:color="000000" w:fill="FFFFFF"/>
      <w:spacing w:before="100" w:beforeAutospacing="1" w:after="100" w:afterAutospacing="1"/>
      <w:textAlignment w:val="top"/>
    </w:pPr>
    <w:rPr>
      <w:rFonts w:ascii="Arial" w:eastAsia="新細明體" w:hAnsi="Arial" w:cs="Arial"/>
      <w:b/>
      <w:bCs/>
      <w:color w:val="333333"/>
      <w:kern w:val="0"/>
      <w:sz w:val="16"/>
      <w:szCs w:val="16"/>
    </w:rPr>
  </w:style>
  <w:style w:type="paragraph" w:customStyle="1" w:styleId="xl78">
    <w:name w:val="xl78"/>
    <w:basedOn w:val="a"/>
    <w:rsid w:val="001D0B6A"/>
    <w:pPr>
      <w:widowControl/>
      <w:shd w:val="clear" w:color="000000" w:fill="FFFFFF"/>
      <w:spacing w:before="100" w:beforeAutospacing="1" w:after="100" w:afterAutospacing="1"/>
      <w:textAlignment w:val="top"/>
    </w:pPr>
    <w:rPr>
      <w:rFonts w:ascii="Arial" w:eastAsia="新細明體" w:hAnsi="Arial" w:cs="Arial"/>
      <w:color w:val="B40404"/>
      <w:kern w:val="0"/>
      <w:sz w:val="16"/>
      <w:szCs w:val="16"/>
    </w:rPr>
  </w:style>
  <w:style w:type="paragraph" w:customStyle="1" w:styleId="xl79">
    <w:name w:val="xl79"/>
    <w:basedOn w:val="a"/>
    <w:rsid w:val="001D0B6A"/>
    <w:pPr>
      <w:widowControl/>
      <w:shd w:val="clear" w:color="000000" w:fill="FFFFFF"/>
      <w:spacing w:before="100" w:beforeAutospacing="1" w:after="100" w:afterAutospacing="1"/>
      <w:textAlignment w:val="top"/>
    </w:pPr>
    <w:rPr>
      <w:rFonts w:ascii="Arial" w:eastAsia="新細明體" w:hAnsi="Arial" w:cs="Arial"/>
      <w:color w:val="000000"/>
      <w:kern w:val="0"/>
      <w:sz w:val="16"/>
      <w:szCs w:val="16"/>
    </w:rPr>
  </w:style>
  <w:style w:type="paragraph" w:customStyle="1" w:styleId="xl80">
    <w:name w:val="xl80"/>
    <w:basedOn w:val="a"/>
    <w:rsid w:val="001D0B6A"/>
    <w:pPr>
      <w:widowControl/>
      <w:shd w:val="clear" w:color="000000" w:fill="F9F9F9"/>
      <w:spacing w:before="100" w:beforeAutospacing="1" w:after="100" w:afterAutospacing="1"/>
      <w:textAlignment w:val="top"/>
    </w:pPr>
    <w:rPr>
      <w:rFonts w:ascii="Arial" w:eastAsia="新細明體" w:hAnsi="Arial" w:cs="Arial"/>
      <w:color w:val="000000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833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9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0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3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1</Pages>
  <Words>2321</Words>
  <Characters>13236</Characters>
  <Application>Microsoft Office Word</Application>
  <DocSecurity>0</DocSecurity>
  <Lines>110</Lines>
  <Paragraphs>31</Paragraphs>
  <ScaleCrop>false</ScaleCrop>
  <Company/>
  <LinksUpToDate>false</LinksUpToDate>
  <CharactersWithSpaces>15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弘岳 賴</dc:creator>
  <cp:keywords/>
  <dc:description/>
  <cp:lastModifiedBy>弘岳 賴</cp:lastModifiedBy>
  <cp:revision>3</cp:revision>
  <dcterms:created xsi:type="dcterms:W3CDTF">2022-02-09T16:03:00Z</dcterms:created>
  <dcterms:modified xsi:type="dcterms:W3CDTF">2022-09-10T16:25:00Z</dcterms:modified>
</cp:coreProperties>
</file>